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F85038" w14:textId="280887C9" w:rsidR="007F1180" w:rsidRPr="00C3231B" w:rsidRDefault="007F1180" w:rsidP="007F1180">
      <w:pPr>
        <w:spacing w:line="360" w:lineRule="auto"/>
        <w:jc w:val="center"/>
        <w:rPr>
          <w:rFonts w:ascii="Times New Roman" w:hAnsi="Times New Roman" w:cs="Times New Roman"/>
          <w:b/>
        </w:rPr>
      </w:pPr>
      <w:r w:rsidRPr="00C3231B">
        <w:rPr>
          <w:rFonts w:ascii="Times New Roman" w:hAnsi="Times New Roman" w:cs="Times New Roman"/>
          <w:b/>
        </w:rPr>
        <w:t xml:space="preserve">The ALA5/ALA6/ALA7 repeat polymorphisms of the </w:t>
      </w:r>
      <w:r w:rsidRPr="00C3231B">
        <w:rPr>
          <w:rFonts w:ascii="Times New Roman" w:hAnsi="Times New Roman" w:cs="Times New Roman"/>
          <w:b/>
          <w:i/>
        </w:rPr>
        <w:t>glutathione peroxidase-1</w:t>
      </w:r>
      <w:r w:rsidRPr="00C3231B">
        <w:rPr>
          <w:rFonts w:ascii="Times New Roman" w:hAnsi="Times New Roman" w:cs="Times New Roman"/>
          <w:b/>
        </w:rPr>
        <w:t xml:space="preserve"> (</w:t>
      </w:r>
      <w:r w:rsidRPr="00C3231B">
        <w:rPr>
          <w:rFonts w:ascii="Times New Roman" w:hAnsi="Times New Roman" w:cs="Times New Roman"/>
          <w:b/>
          <w:i/>
        </w:rPr>
        <w:t>GPx1</w:t>
      </w:r>
      <w:r w:rsidRPr="00C3231B">
        <w:rPr>
          <w:rFonts w:ascii="Times New Roman" w:hAnsi="Times New Roman" w:cs="Times New Roman"/>
          <w:b/>
        </w:rPr>
        <w:t>) gene and autism spectrum disorder (ASD)</w:t>
      </w:r>
    </w:p>
    <w:p w14:paraId="302A66B0" w14:textId="77777777" w:rsidR="007F1180" w:rsidRPr="00C3231B" w:rsidRDefault="007F1180" w:rsidP="007F1180">
      <w:pPr>
        <w:jc w:val="center"/>
        <w:outlineLvl w:val="0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65B2289B" w14:textId="77777777" w:rsidR="007F1180" w:rsidRPr="00C3231B" w:rsidRDefault="007F1180" w:rsidP="007F1180">
      <w:pPr>
        <w:jc w:val="center"/>
        <w:outlineLvl w:val="0"/>
        <w:rPr>
          <w:rFonts w:ascii="Times New Roman" w:hAnsi="Times New Roman" w:cs="Times New Roman"/>
          <w:b/>
          <w:i/>
          <w:color w:val="000000" w:themeColor="text1"/>
          <w:sz w:val="22"/>
        </w:rPr>
      </w:pPr>
      <w:r w:rsidRPr="00C3231B">
        <w:rPr>
          <w:rFonts w:ascii="Times New Roman" w:hAnsi="Times New Roman" w:cs="Times New Roman"/>
          <w:b/>
          <w:i/>
          <w:color w:val="000000" w:themeColor="text1"/>
          <w:sz w:val="22"/>
        </w:rPr>
        <w:t>Supplemental Information</w:t>
      </w:r>
    </w:p>
    <w:p w14:paraId="7ECCA4C3" w14:textId="77777777" w:rsidR="009A1880" w:rsidRPr="00C3231B" w:rsidRDefault="009A1880">
      <w:pPr>
        <w:rPr>
          <w:rFonts w:ascii="Times New Roman" w:hAnsi="Times New Roman" w:cs="Times New Roman"/>
        </w:rPr>
      </w:pPr>
    </w:p>
    <w:p w14:paraId="0BD9C09C" w14:textId="77777777" w:rsidR="009A1880" w:rsidRPr="00C3231B" w:rsidRDefault="009A1880" w:rsidP="009A1880">
      <w:pPr>
        <w:rPr>
          <w:rFonts w:ascii="Times New Roman" w:hAnsi="Times New Roman" w:cs="Times New Roman"/>
        </w:rPr>
      </w:pPr>
    </w:p>
    <w:p w14:paraId="3BBEC636" w14:textId="77777777" w:rsidR="009A1880" w:rsidRPr="00C3231B" w:rsidRDefault="009A1880" w:rsidP="009A1880">
      <w:pPr>
        <w:rPr>
          <w:rFonts w:ascii="Times New Roman" w:hAnsi="Times New Roman" w:cs="Times New Roman"/>
        </w:rPr>
      </w:pPr>
    </w:p>
    <w:p w14:paraId="20C6DF89" w14:textId="77777777" w:rsidR="009A1880" w:rsidRPr="00C3231B" w:rsidRDefault="009A1880" w:rsidP="009A1880">
      <w:pPr>
        <w:rPr>
          <w:rFonts w:ascii="Times New Roman" w:hAnsi="Times New Roman" w:cs="Times New Roman"/>
        </w:rPr>
      </w:pPr>
    </w:p>
    <w:p w14:paraId="087A3D0D" w14:textId="77777777" w:rsidR="009A1880" w:rsidRPr="00C3231B" w:rsidRDefault="009A1880" w:rsidP="009A1880">
      <w:pPr>
        <w:jc w:val="both"/>
        <w:rPr>
          <w:rFonts w:ascii="Times New Roman" w:hAnsi="Times New Roman" w:cs="Times New Roman"/>
        </w:rPr>
      </w:pPr>
      <w:r w:rsidRPr="00C3231B">
        <w:rPr>
          <w:rFonts w:ascii="Times New Roman" w:hAnsi="Times New Roman" w:cs="Times New Roman"/>
          <w:b/>
        </w:rPr>
        <w:t>Table S1.</w:t>
      </w:r>
      <w:r w:rsidRPr="00C3231B">
        <w:rPr>
          <w:rFonts w:ascii="Times New Roman" w:hAnsi="Times New Roman" w:cs="Times New Roman"/>
        </w:rPr>
        <w:t xml:space="preserve"> Frequencies of alleles and genotypes referred to ALA5, ALA6, and ALA7 GPx1 polymorphisms in autistic subjects and controls enrolled by </w:t>
      </w:r>
      <w:proofErr w:type="spellStart"/>
      <w:r w:rsidRPr="00C3231B">
        <w:rPr>
          <w:rFonts w:ascii="Times New Roman" w:hAnsi="Times New Roman" w:cs="Times New Roman"/>
        </w:rPr>
        <w:t>Ospedali</w:t>
      </w:r>
      <w:proofErr w:type="spellEnd"/>
      <w:r w:rsidRPr="00C3231B">
        <w:rPr>
          <w:rFonts w:ascii="Times New Roman" w:hAnsi="Times New Roman" w:cs="Times New Roman"/>
        </w:rPr>
        <w:t xml:space="preserve"> </w:t>
      </w:r>
      <w:proofErr w:type="spellStart"/>
      <w:r w:rsidRPr="00C3231B">
        <w:rPr>
          <w:rFonts w:ascii="Times New Roman" w:hAnsi="Times New Roman" w:cs="Times New Roman"/>
        </w:rPr>
        <w:t>Riuniti</w:t>
      </w:r>
      <w:proofErr w:type="spellEnd"/>
      <w:r w:rsidRPr="00C3231B">
        <w:rPr>
          <w:rFonts w:ascii="Times New Roman" w:hAnsi="Times New Roman" w:cs="Times New Roman"/>
        </w:rPr>
        <w:t xml:space="preserve"> di Ancona.</w:t>
      </w:r>
    </w:p>
    <w:p w14:paraId="5484CAA0" w14:textId="77777777" w:rsidR="009A1880" w:rsidRPr="00C3231B" w:rsidRDefault="009A1880" w:rsidP="009A1880">
      <w:pPr>
        <w:rPr>
          <w:rFonts w:ascii="Times New Roman" w:hAnsi="Times New Roman" w:cs="Times New Roman"/>
        </w:rPr>
      </w:pPr>
    </w:p>
    <w:tbl>
      <w:tblPr>
        <w:tblW w:w="960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97"/>
        <w:gridCol w:w="3680"/>
        <w:gridCol w:w="4027"/>
      </w:tblGrid>
      <w:tr w:rsidR="009A1880" w:rsidRPr="00C3231B" w14:paraId="4AB1EACE" w14:textId="77777777" w:rsidTr="00311839">
        <w:trPr>
          <w:trHeight w:val="648"/>
          <w:jc w:val="center"/>
        </w:trPr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E5118" w14:textId="77777777" w:rsidR="009A1880" w:rsidRPr="00C3231B" w:rsidRDefault="009A1880" w:rsidP="009C44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3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9A797" w14:textId="77777777" w:rsidR="009A1880" w:rsidRPr="00C3231B" w:rsidRDefault="009A1880" w:rsidP="009C44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C323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Allele frequency</w:t>
            </w:r>
          </w:p>
          <w:p w14:paraId="207F033B" w14:textId="77777777" w:rsidR="009A1880" w:rsidRPr="00C3231B" w:rsidRDefault="009A1880" w:rsidP="009C44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C323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in ASD</w:t>
            </w:r>
          </w:p>
        </w:tc>
        <w:tc>
          <w:tcPr>
            <w:tcW w:w="4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BAAD3" w14:textId="77777777" w:rsidR="009A1880" w:rsidRPr="00C3231B" w:rsidRDefault="009A1880" w:rsidP="009C44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C323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Allele frequency</w:t>
            </w:r>
          </w:p>
          <w:p w14:paraId="2BC549EE" w14:textId="77777777" w:rsidR="009A1880" w:rsidRPr="00C3231B" w:rsidRDefault="009A1880" w:rsidP="009C44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C323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in controls</w:t>
            </w:r>
          </w:p>
        </w:tc>
      </w:tr>
      <w:tr w:rsidR="009A1880" w:rsidRPr="00C3231B" w14:paraId="3BD57A61" w14:textId="77777777" w:rsidTr="00311839">
        <w:trPr>
          <w:trHeight w:val="325"/>
          <w:jc w:val="center"/>
        </w:trPr>
        <w:tc>
          <w:tcPr>
            <w:tcW w:w="18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9B548" w14:textId="77777777" w:rsidR="009A1880" w:rsidRPr="00C3231B" w:rsidRDefault="009A1880" w:rsidP="009C44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C3231B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ALA5</w:t>
            </w:r>
          </w:p>
        </w:tc>
        <w:tc>
          <w:tcPr>
            <w:tcW w:w="3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C59D6" w14:textId="77777777" w:rsidR="009A1880" w:rsidRPr="00C3231B" w:rsidRDefault="009A1880" w:rsidP="009C44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23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2</w:t>
            </w:r>
          </w:p>
        </w:tc>
        <w:tc>
          <w:tcPr>
            <w:tcW w:w="40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0F93" w14:textId="77777777" w:rsidR="009A1880" w:rsidRPr="00C3231B" w:rsidRDefault="009A1880" w:rsidP="009C44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23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2</w:t>
            </w:r>
          </w:p>
        </w:tc>
      </w:tr>
      <w:tr w:rsidR="009A1880" w:rsidRPr="00C3231B" w14:paraId="72EF3E22" w14:textId="77777777" w:rsidTr="00311839">
        <w:trPr>
          <w:trHeight w:val="325"/>
          <w:jc w:val="center"/>
        </w:trPr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07C4BE5F" w14:textId="77777777" w:rsidR="009A1880" w:rsidRPr="00C3231B" w:rsidRDefault="009A1880" w:rsidP="009C44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C3231B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ALA6</w:t>
            </w: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14:paraId="21C801E7" w14:textId="77777777" w:rsidR="009A1880" w:rsidRPr="00C3231B" w:rsidRDefault="009A1880" w:rsidP="009C44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23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2</w:t>
            </w:r>
          </w:p>
        </w:tc>
        <w:tc>
          <w:tcPr>
            <w:tcW w:w="4027" w:type="dxa"/>
            <w:shd w:val="clear" w:color="auto" w:fill="auto"/>
            <w:noWrap/>
            <w:vAlign w:val="center"/>
            <w:hideMark/>
          </w:tcPr>
          <w:p w14:paraId="10FDC806" w14:textId="77777777" w:rsidR="009A1880" w:rsidRPr="00C3231B" w:rsidRDefault="009A1880" w:rsidP="009C44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23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0</w:t>
            </w:r>
          </w:p>
        </w:tc>
      </w:tr>
      <w:tr w:rsidR="009A1880" w:rsidRPr="00C3231B" w14:paraId="38D26067" w14:textId="77777777" w:rsidTr="00311839">
        <w:trPr>
          <w:trHeight w:val="325"/>
          <w:jc w:val="center"/>
        </w:trPr>
        <w:tc>
          <w:tcPr>
            <w:tcW w:w="18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F81C8" w14:textId="77777777" w:rsidR="009A1880" w:rsidRPr="00C3231B" w:rsidRDefault="009A1880" w:rsidP="009C44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C3231B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ALA7</w:t>
            </w:r>
          </w:p>
        </w:tc>
        <w:tc>
          <w:tcPr>
            <w:tcW w:w="36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2B0FF" w14:textId="77777777" w:rsidR="009A1880" w:rsidRPr="00C3231B" w:rsidRDefault="009A1880" w:rsidP="009C44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23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6</w:t>
            </w:r>
          </w:p>
        </w:tc>
        <w:tc>
          <w:tcPr>
            <w:tcW w:w="40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CEA38" w14:textId="77777777" w:rsidR="009A1880" w:rsidRPr="00C3231B" w:rsidRDefault="009A1880" w:rsidP="009C44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23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6</w:t>
            </w:r>
          </w:p>
        </w:tc>
      </w:tr>
      <w:tr w:rsidR="009A1880" w:rsidRPr="00C3231B" w14:paraId="435A3E9C" w14:textId="77777777" w:rsidTr="00311839">
        <w:trPr>
          <w:trHeight w:val="325"/>
          <w:jc w:val="center"/>
        </w:trPr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92522" w14:textId="77777777" w:rsidR="009A1880" w:rsidRPr="00C3231B" w:rsidRDefault="009A1880" w:rsidP="009C44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3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281C3" w14:textId="77777777" w:rsidR="009A1880" w:rsidRPr="00C3231B" w:rsidRDefault="009A1880" w:rsidP="009C44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8EBC8" w14:textId="77777777" w:rsidR="009A1880" w:rsidRPr="00C3231B" w:rsidRDefault="009A1880" w:rsidP="009C44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9A1880" w:rsidRPr="00C3231B" w14:paraId="463409F5" w14:textId="77777777" w:rsidTr="00311839">
        <w:trPr>
          <w:trHeight w:val="325"/>
          <w:jc w:val="center"/>
        </w:trPr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0B02C" w14:textId="77777777" w:rsidR="009A1880" w:rsidRPr="00C3231B" w:rsidRDefault="009A1880" w:rsidP="009C44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3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38F75" w14:textId="56D9DBAA" w:rsidR="009A1880" w:rsidRPr="00C3231B" w:rsidRDefault="009A1880" w:rsidP="009C446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C3231B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Heterozygous frequency in ASD</w:t>
            </w:r>
          </w:p>
        </w:tc>
        <w:tc>
          <w:tcPr>
            <w:tcW w:w="4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33E91" w14:textId="7ECCDF85" w:rsidR="009A1880" w:rsidRPr="00C3231B" w:rsidRDefault="009A1880" w:rsidP="009C44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231B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Heterozygous frequency in controls</w:t>
            </w:r>
          </w:p>
        </w:tc>
      </w:tr>
      <w:tr w:rsidR="009A1880" w:rsidRPr="00C3231B" w14:paraId="212F23EB" w14:textId="77777777" w:rsidTr="00311839">
        <w:trPr>
          <w:trHeight w:val="325"/>
          <w:jc w:val="center"/>
        </w:trPr>
        <w:tc>
          <w:tcPr>
            <w:tcW w:w="18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EC834" w14:textId="77777777" w:rsidR="009A1880" w:rsidRPr="00C3231B" w:rsidRDefault="009A1880" w:rsidP="009C44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C3231B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ALA5/ALA6</w:t>
            </w:r>
          </w:p>
        </w:tc>
        <w:tc>
          <w:tcPr>
            <w:tcW w:w="3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368AE" w14:textId="77777777" w:rsidR="009A1880" w:rsidRPr="00C3231B" w:rsidRDefault="009A1880" w:rsidP="009C44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23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2</w:t>
            </w:r>
          </w:p>
        </w:tc>
        <w:tc>
          <w:tcPr>
            <w:tcW w:w="40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3A35F" w14:textId="77777777" w:rsidR="009A1880" w:rsidRPr="00C3231B" w:rsidRDefault="009A1880" w:rsidP="009C44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23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9</w:t>
            </w:r>
          </w:p>
        </w:tc>
      </w:tr>
      <w:tr w:rsidR="009A1880" w:rsidRPr="00C3231B" w14:paraId="36E0701F" w14:textId="77777777" w:rsidTr="00311839">
        <w:trPr>
          <w:trHeight w:val="325"/>
          <w:jc w:val="center"/>
        </w:trPr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2881AEE3" w14:textId="77777777" w:rsidR="009A1880" w:rsidRPr="00C3231B" w:rsidRDefault="009A1880" w:rsidP="009C44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C3231B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ALA5/ALA7</w:t>
            </w: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14:paraId="121EFD01" w14:textId="77777777" w:rsidR="009A1880" w:rsidRPr="00C3231B" w:rsidRDefault="009A1880" w:rsidP="009C44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23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1</w:t>
            </w:r>
          </w:p>
        </w:tc>
        <w:tc>
          <w:tcPr>
            <w:tcW w:w="4027" w:type="dxa"/>
            <w:shd w:val="clear" w:color="auto" w:fill="auto"/>
            <w:noWrap/>
            <w:vAlign w:val="center"/>
            <w:hideMark/>
          </w:tcPr>
          <w:p w14:paraId="49DCCE3A" w14:textId="77777777" w:rsidR="009A1880" w:rsidRPr="00C3231B" w:rsidRDefault="009A1880" w:rsidP="009C44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23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6</w:t>
            </w:r>
          </w:p>
        </w:tc>
      </w:tr>
      <w:tr w:rsidR="009A1880" w:rsidRPr="00C3231B" w14:paraId="5FABF3D3" w14:textId="77777777" w:rsidTr="00311839">
        <w:trPr>
          <w:trHeight w:val="325"/>
          <w:jc w:val="center"/>
        </w:trPr>
        <w:tc>
          <w:tcPr>
            <w:tcW w:w="18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A2210" w14:textId="77777777" w:rsidR="009A1880" w:rsidRPr="00C3231B" w:rsidRDefault="009A1880" w:rsidP="009C44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C3231B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ALA6/ALA7</w:t>
            </w:r>
          </w:p>
        </w:tc>
        <w:tc>
          <w:tcPr>
            <w:tcW w:w="36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9A09E" w14:textId="77777777" w:rsidR="009A1880" w:rsidRPr="00C3231B" w:rsidRDefault="009A1880" w:rsidP="009C44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23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1</w:t>
            </w:r>
          </w:p>
        </w:tc>
        <w:tc>
          <w:tcPr>
            <w:tcW w:w="40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3C151" w14:textId="77777777" w:rsidR="009A1880" w:rsidRPr="00C3231B" w:rsidRDefault="009A1880" w:rsidP="009C44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23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6</w:t>
            </w:r>
          </w:p>
        </w:tc>
      </w:tr>
      <w:tr w:rsidR="009A1880" w:rsidRPr="00C3231B" w14:paraId="7C9787FD" w14:textId="77777777" w:rsidTr="00311839">
        <w:trPr>
          <w:trHeight w:val="325"/>
          <w:jc w:val="center"/>
        </w:trPr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5D6B8" w14:textId="77777777" w:rsidR="009A1880" w:rsidRPr="00C3231B" w:rsidRDefault="009A1880" w:rsidP="009C44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3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B2E5A" w14:textId="77777777" w:rsidR="009A1880" w:rsidRPr="00C3231B" w:rsidRDefault="009A1880" w:rsidP="009C44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E26E8" w14:textId="77777777" w:rsidR="009A1880" w:rsidRPr="00C3231B" w:rsidRDefault="009A1880" w:rsidP="009C44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9A1880" w:rsidRPr="00C3231B" w14:paraId="3E19D634" w14:textId="77777777" w:rsidTr="00311839">
        <w:trPr>
          <w:trHeight w:val="325"/>
          <w:jc w:val="center"/>
        </w:trPr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902D3" w14:textId="77777777" w:rsidR="009A1880" w:rsidRPr="00C3231B" w:rsidRDefault="009A1880" w:rsidP="009C44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3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E33B0" w14:textId="105CE56A" w:rsidR="009A1880" w:rsidRPr="00C3231B" w:rsidRDefault="009A1880" w:rsidP="009C44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C3231B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Homozygous frequency in ASD</w:t>
            </w:r>
          </w:p>
        </w:tc>
        <w:tc>
          <w:tcPr>
            <w:tcW w:w="4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1DB60" w14:textId="14A7FE8F" w:rsidR="009A1880" w:rsidRPr="00C3231B" w:rsidRDefault="009A1880" w:rsidP="009C44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3231B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Homozygous frequency in controls</w:t>
            </w:r>
          </w:p>
        </w:tc>
      </w:tr>
      <w:tr w:rsidR="009A1880" w:rsidRPr="00C3231B" w14:paraId="51FC6656" w14:textId="77777777" w:rsidTr="00311839">
        <w:trPr>
          <w:trHeight w:val="325"/>
          <w:jc w:val="center"/>
        </w:trPr>
        <w:tc>
          <w:tcPr>
            <w:tcW w:w="18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B6B20" w14:textId="77777777" w:rsidR="009A1880" w:rsidRPr="00C3231B" w:rsidRDefault="009A1880" w:rsidP="009C44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C3231B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ALA5/ALA5</w:t>
            </w:r>
          </w:p>
        </w:tc>
        <w:tc>
          <w:tcPr>
            <w:tcW w:w="3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96320" w14:textId="77777777" w:rsidR="009A1880" w:rsidRPr="00C3231B" w:rsidRDefault="009A1880" w:rsidP="009C44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23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6</w:t>
            </w:r>
          </w:p>
        </w:tc>
        <w:tc>
          <w:tcPr>
            <w:tcW w:w="40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C7474" w14:textId="77777777" w:rsidR="009A1880" w:rsidRPr="00C3231B" w:rsidRDefault="009A1880" w:rsidP="009C44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23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2</w:t>
            </w:r>
          </w:p>
        </w:tc>
      </w:tr>
      <w:tr w:rsidR="009A1880" w:rsidRPr="00C3231B" w14:paraId="0EFB92F1" w14:textId="77777777" w:rsidTr="00311839">
        <w:trPr>
          <w:trHeight w:val="325"/>
          <w:jc w:val="center"/>
        </w:trPr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5AEED3EC" w14:textId="77777777" w:rsidR="009A1880" w:rsidRPr="00C3231B" w:rsidRDefault="009A1880" w:rsidP="009C44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C3231B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ALA6/ALA6</w:t>
            </w: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14:paraId="1744E70B" w14:textId="77777777" w:rsidR="009A1880" w:rsidRPr="00C3231B" w:rsidRDefault="009A1880" w:rsidP="009C44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23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1</w:t>
            </w:r>
          </w:p>
        </w:tc>
        <w:tc>
          <w:tcPr>
            <w:tcW w:w="4027" w:type="dxa"/>
            <w:shd w:val="clear" w:color="auto" w:fill="auto"/>
            <w:noWrap/>
            <w:vAlign w:val="center"/>
            <w:hideMark/>
          </w:tcPr>
          <w:p w14:paraId="49605076" w14:textId="77777777" w:rsidR="009A1880" w:rsidRPr="00C3231B" w:rsidRDefault="009A1880" w:rsidP="009C44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23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8</w:t>
            </w:r>
          </w:p>
        </w:tc>
      </w:tr>
      <w:tr w:rsidR="009A1880" w:rsidRPr="00C3231B" w14:paraId="00EC060F" w14:textId="77777777" w:rsidTr="00311839">
        <w:trPr>
          <w:trHeight w:val="325"/>
          <w:jc w:val="center"/>
        </w:trPr>
        <w:tc>
          <w:tcPr>
            <w:tcW w:w="18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0D362" w14:textId="77777777" w:rsidR="009A1880" w:rsidRPr="00C3231B" w:rsidRDefault="009A1880" w:rsidP="009C44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C3231B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ALA7/ALA7</w:t>
            </w:r>
          </w:p>
        </w:tc>
        <w:tc>
          <w:tcPr>
            <w:tcW w:w="36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A3A68" w14:textId="77777777" w:rsidR="009A1880" w:rsidRPr="00C3231B" w:rsidRDefault="009A1880" w:rsidP="009C44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23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40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F7F87" w14:textId="77777777" w:rsidR="009A1880" w:rsidRPr="00C3231B" w:rsidRDefault="009A1880" w:rsidP="009C44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231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</w:tbl>
    <w:p w14:paraId="79B120C6" w14:textId="6185E997" w:rsidR="00F0456D" w:rsidRPr="00C3231B" w:rsidRDefault="00F0456D" w:rsidP="009A1880">
      <w:pPr>
        <w:rPr>
          <w:rFonts w:ascii="Times New Roman" w:hAnsi="Times New Roman" w:cs="Times New Roman"/>
        </w:rPr>
      </w:pPr>
    </w:p>
    <w:p w14:paraId="695F3DAA" w14:textId="42B3064A" w:rsidR="00311839" w:rsidRPr="00C3231B" w:rsidRDefault="00311839">
      <w:pPr>
        <w:spacing w:after="200" w:line="276" w:lineRule="auto"/>
        <w:rPr>
          <w:rFonts w:ascii="Times New Roman" w:hAnsi="Times New Roman" w:cs="Times New Roman"/>
        </w:rPr>
      </w:pPr>
      <w:r w:rsidRPr="00C3231B">
        <w:rPr>
          <w:rFonts w:ascii="Times New Roman" w:hAnsi="Times New Roman" w:cs="Times New Roman"/>
        </w:rPr>
        <w:br w:type="page"/>
      </w:r>
    </w:p>
    <w:p w14:paraId="02142C6E" w14:textId="77777777" w:rsidR="00311839" w:rsidRPr="00C3231B" w:rsidRDefault="00311839" w:rsidP="00311839">
      <w:pPr>
        <w:rPr>
          <w:rFonts w:ascii="Times New Roman" w:hAnsi="Times New Roman" w:cs="Times New Roman"/>
        </w:rPr>
      </w:pPr>
    </w:p>
    <w:tbl>
      <w:tblPr>
        <w:tblStyle w:val="TableGrid"/>
        <w:tblpPr w:leftFromText="141" w:rightFromText="141" w:vertAnchor="text" w:horzAnchor="margin" w:tblpY="715"/>
        <w:tblW w:w="144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001"/>
        <w:gridCol w:w="2064"/>
        <w:gridCol w:w="2065"/>
        <w:gridCol w:w="2065"/>
        <w:gridCol w:w="2065"/>
        <w:gridCol w:w="2065"/>
      </w:tblGrid>
      <w:tr w:rsidR="00311839" w:rsidRPr="00C3231B" w14:paraId="09D0174A" w14:textId="77777777" w:rsidTr="000D7451">
        <w:trPr>
          <w:trHeight w:val="426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F9266A" w14:textId="77777777" w:rsidR="00311839" w:rsidRPr="00C3231B" w:rsidRDefault="00311839" w:rsidP="000D74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43A207" w14:textId="77777777" w:rsidR="00311839" w:rsidRPr="00C3231B" w:rsidRDefault="00311839" w:rsidP="000D74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9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ABB823" w14:textId="77777777" w:rsidR="00311839" w:rsidRPr="00C3231B" w:rsidRDefault="00311839" w:rsidP="000D74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231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Allele frequencies</w:t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C40F7F" w14:textId="77777777" w:rsidR="00311839" w:rsidRPr="00C3231B" w:rsidRDefault="00311839" w:rsidP="000D74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9373D8" w14:textId="77777777" w:rsidR="00311839" w:rsidRPr="00C3231B" w:rsidRDefault="00311839" w:rsidP="000D745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1839" w:rsidRPr="00C3231B" w14:paraId="60DB3C69" w14:textId="77777777" w:rsidTr="000D7451">
        <w:trPr>
          <w:trHeight w:val="549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A21FD" w14:textId="77777777" w:rsidR="00311839" w:rsidRPr="00C3231B" w:rsidRDefault="00311839" w:rsidP="000D74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96B1E9" w14:textId="77777777" w:rsidR="00311839" w:rsidRPr="00C3231B" w:rsidRDefault="00311839" w:rsidP="000D74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231B">
              <w:rPr>
                <w:rFonts w:ascii="Times New Roman" w:hAnsi="Times New Roman" w:cs="Times New Roman"/>
                <w:b/>
                <w:bCs/>
              </w:rPr>
              <w:t>Number of individuals</w:t>
            </w:r>
          </w:p>
        </w:tc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8343107" w14:textId="6D348DD3" w:rsidR="00311839" w:rsidRPr="00C3231B" w:rsidRDefault="00C05BE7" w:rsidP="000D74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231B">
              <w:rPr>
                <w:rFonts w:ascii="Times New Roman" w:hAnsi="Times New Roman" w:cs="Times New Roman"/>
                <w:b/>
                <w:bCs/>
              </w:rPr>
              <w:t>ALA5</w:t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49BD47" w14:textId="57BF97E4" w:rsidR="00311839" w:rsidRPr="00C3231B" w:rsidRDefault="00C05BE7" w:rsidP="000D74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231B">
              <w:rPr>
                <w:rFonts w:ascii="Times New Roman" w:hAnsi="Times New Roman" w:cs="Times New Roman"/>
                <w:b/>
                <w:bCs/>
              </w:rPr>
              <w:t>ALA6</w:t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EEF734" w14:textId="7AE5E4CF" w:rsidR="00311839" w:rsidRPr="00C3231B" w:rsidRDefault="00C05BE7" w:rsidP="000D74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231B">
              <w:rPr>
                <w:rFonts w:ascii="Times New Roman" w:hAnsi="Times New Roman" w:cs="Times New Roman"/>
                <w:b/>
                <w:bCs/>
              </w:rPr>
              <w:t>ALA7</w:t>
            </w:r>
          </w:p>
        </w:tc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8E5864" w14:textId="77777777" w:rsidR="00311839" w:rsidRPr="00C3231B" w:rsidRDefault="00311839" w:rsidP="000D74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231B">
              <w:rPr>
                <w:rFonts w:ascii="Times New Roman" w:hAnsi="Times New Roman" w:cs="Times New Roman"/>
                <w:b/>
                <w:bCs/>
              </w:rPr>
              <w:t>χ2</w:t>
            </w:r>
          </w:p>
        </w:tc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1A747" w14:textId="77777777" w:rsidR="00311839" w:rsidRPr="00C3231B" w:rsidRDefault="00311839" w:rsidP="000D74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231B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311839" w:rsidRPr="00C3231B" w14:paraId="6B56A9DB" w14:textId="77777777" w:rsidTr="000D7451">
        <w:trPr>
          <w:trHeight w:val="414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A97E75" w14:textId="77777777" w:rsidR="00311839" w:rsidRPr="00C3231B" w:rsidRDefault="00311839" w:rsidP="000D7451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C3231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ASD patients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652113" w14:textId="7FE9F5BE" w:rsidR="00311839" w:rsidRPr="00C3231B" w:rsidRDefault="00311839" w:rsidP="000D7451">
            <w:pPr>
              <w:jc w:val="center"/>
              <w:rPr>
                <w:rFonts w:ascii="Times New Roman" w:hAnsi="Times New Roman" w:cs="Times New Roman"/>
              </w:rPr>
            </w:pPr>
            <w:r w:rsidRPr="00C3231B">
              <w:rPr>
                <w:rFonts w:ascii="Times New Roman" w:hAnsi="Times New Roman" w:cs="Times New Roman"/>
              </w:rPr>
              <w:t>5</w:t>
            </w:r>
            <w:r w:rsidR="007638FA">
              <w:rPr>
                <w:rFonts w:ascii="Times New Roman" w:hAnsi="Times New Roman" w:cs="Times New Roman"/>
              </w:rPr>
              <w:t>,</w:t>
            </w:r>
            <w:r w:rsidRPr="00C3231B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CB2B62F" w14:textId="77777777" w:rsidR="00311839" w:rsidRPr="00C3231B" w:rsidRDefault="00311839" w:rsidP="000D7451">
            <w:pPr>
              <w:jc w:val="center"/>
              <w:rPr>
                <w:rFonts w:ascii="Times New Roman" w:hAnsi="Times New Roman" w:cs="Times New Roman"/>
              </w:rPr>
            </w:pPr>
            <w:r w:rsidRPr="00C3231B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041293" w14:textId="77777777" w:rsidR="00311839" w:rsidRPr="00C3231B" w:rsidRDefault="00311839" w:rsidP="000D7451">
            <w:pPr>
              <w:jc w:val="center"/>
              <w:rPr>
                <w:rFonts w:ascii="Times New Roman" w:hAnsi="Times New Roman" w:cs="Times New Roman"/>
              </w:rPr>
            </w:pPr>
            <w:r w:rsidRPr="00C3231B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4961A6" w14:textId="77777777" w:rsidR="00311839" w:rsidRPr="00C3231B" w:rsidRDefault="00311839" w:rsidP="000D7451">
            <w:pPr>
              <w:jc w:val="center"/>
              <w:rPr>
                <w:rFonts w:ascii="Times New Roman" w:hAnsi="Times New Roman" w:cs="Times New Roman"/>
              </w:rPr>
            </w:pPr>
            <w:r w:rsidRPr="00C3231B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20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340BC0" w14:textId="77777777" w:rsidR="00311839" w:rsidRPr="00C3231B" w:rsidRDefault="00311839" w:rsidP="000D7451">
            <w:pPr>
              <w:jc w:val="center"/>
              <w:rPr>
                <w:rFonts w:ascii="Times New Roman" w:hAnsi="Times New Roman" w:cs="Times New Roman"/>
              </w:rPr>
            </w:pPr>
            <w:r w:rsidRPr="00C3231B">
              <w:rPr>
                <w:rFonts w:ascii="Times New Roman" w:hAnsi="Times New Roman" w:cs="Times New Roman"/>
              </w:rPr>
              <w:t>7.13</w:t>
            </w:r>
          </w:p>
        </w:tc>
        <w:tc>
          <w:tcPr>
            <w:tcW w:w="20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B3948D" w14:textId="77777777" w:rsidR="00311839" w:rsidRPr="00C3231B" w:rsidRDefault="00311839" w:rsidP="000D7451">
            <w:pPr>
              <w:jc w:val="center"/>
              <w:rPr>
                <w:rFonts w:ascii="Times New Roman" w:hAnsi="Times New Roman" w:cs="Times New Roman"/>
              </w:rPr>
            </w:pPr>
            <w:r w:rsidRPr="00C3231B">
              <w:rPr>
                <w:rFonts w:ascii="Times New Roman" w:hAnsi="Times New Roman" w:cs="Times New Roman"/>
              </w:rPr>
              <w:t>0.028</w:t>
            </w:r>
          </w:p>
        </w:tc>
      </w:tr>
      <w:tr w:rsidR="00311839" w:rsidRPr="00C3231B" w14:paraId="522767C3" w14:textId="77777777" w:rsidTr="000D7451">
        <w:trPr>
          <w:trHeight w:val="420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BF1F15" w14:textId="07EB5D98" w:rsidR="00311839" w:rsidRPr="00C3231B" w:rsidRDefault="009E763E" w:rsidP="000D7451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unaffected family members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185175" w14:textId="4163F214" w:rsidR="00311839" w:rsidRPr="00C3231B" w:rsidRDefault="00311839" w:rsidP="000D7451">
            <w:pPr>
              <w:jc w:val="center"/>
              <w:rPr>
                <w:rFonts w:ascii="Times New Roman" w:hAnsi="Times New Roman" w:cs="Times New Roman"/>
              </w:rPr>
            </w:pPr>
            <w:r w:rsidRPr="00C3231B">
              <w:rPr>
                <w:rFonts w:ascii="Times New Roman" w:hAnsi="Times New Roman" w:cs="Times New Roman"/>
              </w:rPr>
              <w:t>6</w:t>
            </w:r>
            <w:r w:rsidR="007638FA">
              <w:rPr>
                <w:rFonts w:ascii="Times New Roman" w:hAnsi="Times New Roman" w:cs="Times New Roman"/>
              </w:rPr>
              <w:t>,</w:t>
            </w:r>
            <w:r w:rsidRPr="00C3231B">
              <w:rPr>
                <w:rFonts w:ascii="Times New Roman" w:hAnsi="Times New Roman" w:cs="Times New Roman"/>
              </w:rPr>
              <w:t>079</w:t>
            </w:r>
          </w:p>
        </w:tc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8F9AD7A" w14:textId="77777777" w:rsidR="00311839" w:rsidRPr="00C3231B" w:rsidRDefault="00311839" w:rsidP="000D7451">
            <w:pPr>
              <w:jc w:val="center"/>
              <w:rPr>
                <w:rFonts w:ascii="Times New Roman" w:hAnsi="Times New Roman" w:cs="Times New Roman"/>
              </w:rPr>
            </w:pPr>
            <w:r w:rsidRPr="00C3231B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80EF19" w14:textId="77777777" w:rsidR="00311839" w:rsidRPr="00C3231B" w:rsidRDefault="00311839" w:rsidP="000D7451">
            <w:pPr>
              <w:jc w:val="center"/>
              <w:rPr>
                <w:rFonts w:ascii="Times New Roman" w:hAnsi="Times New Roman" w:cs="Times New Roman"/>
              </w:rPr>
            </w:pPr>
            <w:r w:rsidRPr="00C3231B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615A63" w14:textId="77777777" w:rsidR="00311839" w:rsidRPr="00C3231B" w:rsidRDefault="00311839" w:rsidP="000D7451">
            <w:pPr>
              <w:jc w:val="center"/>
              <w:rPr>
                <w:rFonts w:ascii="Times New Roman" w:hAnsi="Times New Roman" w:cs="Times New Roman"/>
              </w:rPr>
            </w:pPr>
            <w:r w:rsidRPr="00C3231B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20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D56CAC" w14:textId="77777777" w:rsidR="00311839" w:rsidRPr="00C3231B" w:rsidRDefault="00311839" w:rsidP="000D74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B6BAC1" w14:textId="77777777" w:rsidR="00311839" w:rsidRPr="00C3231B" w:rsidRDefault="00311839" w:rsidP="000D745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41" w:rightFromText="141" w:vertAnchor="page" w:horzAnchor="margin" w:tblpY="4561"/>
        <w:tblW w:w="144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9"/>
        <w:gridCol w:w="1351"/>
        <w:gridCol w:w="1537"/>
        <w:gridCol w:w="1537"/>
        <w:gridCol w:w="1537"/>
        <w:gridCol w:w="1537"/>
        <w:gridCol w:w="1537"/>
        <w:gridCol w:w="1537"/>
        <w:gridCol w:w="1074"/>
        <w:gridCol w:w="1137"/>
      </w:tblGrid>
      <w:tr w:rsidR="00311839" w:rsidRPr="00C3231B" w14:paraId="3CFF3FAA" w14:textId="77777777" w:rsidTr="000D7451">
        <w:trPr>
          <w:trHeight w:val="426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C48206" w14:textId="77777777" w:rsidR="00311839" w:rsidRPr="00C3231B" w:rsidRDefault="00311839" w:rsidP="000D74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BD0662" w14:textId="77777777" w:rsidR="00311839" w:rsidRPr="00C3231B" w:rsidRDefault="00311839" w:rsidP="000D74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7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AAAE26" w14:textId="77777777" w:rsidR="00311839" w:rsidRPr="00C3231B" w:rsidRDefault="00311839" w:rsidP="000D74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231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Genotype frequencies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E7CBC2" w14:textId="77777777" w:rsidR="00311839" w:rsidRPr="00C3231B" w:rsidRDefault="00311839" w:rsidP="000D74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80B728" w14:textId="77777777" w:rsidR="00311839" w:rsidRPr="00C3231B" w:rsidRDefault="00311839" w:rsidP="000D745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1839" w:rsidRPr="00C3231B" w14:paraId="721FC973" w14:textId="77777777" w:rsidTr="000D7451">
        <w:trPr>
          <w:trHeight w:val="543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3A3733" w14:textId="77777777" w:rsidR="00311839" w:rsidRPr="00C3231B" w:rsidRDefault="00311839" w:rsidP="000D74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645C37" w14:textId="77777777" w:rsidR="00311839" w:rsidRPr="00C3231B" w:rsidRDefault="00311839" w:rsidP="000D74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231B">
              <w:rPr>
                <w:rFonts w:ascii="Times New Roman" w:hAnsi="Times New Roman" w:cs="Times New Roman"/>
                <w:b/>
                <w:bCs/>
              </w:rPr>
              <w:t>Number of individuals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832AF21" w14:textId="57754D1C" w:rsidR="00311839" w:rsidRPr="00C3231B" w:rsidRDefault="00C05BE7" w:rsidP="000D74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231B">
              <w:rPr>
                <w:rFonts w:ascii="Times New Roman" w:hAnsi="Times New Roman" w:cs="Times New Roman"/>
                <w:b/>
                <w:bCs/>
              </w:rPr>
              <w:t>ALA6/ALA7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755649" w14:textId="33B64AB2" w:rsidR="00311839" w:rsidRPr="00C3231B" w:rsidRDefault="00C05BE7" w:rsidP="000D74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231B">
              <w:rPr>
                <w:rFonts w:ascii="Times New Roman" w:hAnsi="Times New Roman" w:cs="Times New Roman"/>
                <w:b/>
                <w:bCs/>
              </w:rPr>
              <w:t>ALA6/ALA5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7C0B6E" w14:textId="3C61002E" w:rsidR="00311839" w:rsidRPr="00C3231B" w:rsidRDefault="00C05BE7" w:rsidP="000D74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231B">
              <w:rPr>
                <w:rFonts w:ascii="Times New Roman" w:hAnsi="Times New Roman" w:cs="Times New Roman"/>
                <w:b/>
                <w:bCs/>
              </w:rPr>
              <w:t>ALA7/ALA5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CF5DCB" w14:textId="650CB47F" w:rsidR="00311839" w:rsidRPr="00C3231B" w:rsidRDefault="00C05BE7" w:rsidP="000D74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231B">
              <w:rPr>
                <w:rFonts w:ascii="Times New Roman" w:hAnsi="Times New Roman" w:cs="Times New Roman"/>
                <w:b/>
                <w:bCs/>
              </w:rPr>
              <w:t>ALA7/ALA7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4DFE9F" w14:textId="36F8C340" w:rsidR="00311839" w:rsidRPr="00C3231B" w:rsidRDefault="00C05BE7" w:rsidP="000D74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231B">
              <w:rPr>
                <w:rFonts w:ascii="Times New Roman" w:hAnsi="Times New Roman" w:cs="Times New Roman"/>
                <w:b/>
                <w:bCs/>
              </w:rPr>
              <w:t>ALA6/ALA6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2E1DB6" w14:textId="1276CC5D" w:rsidR="00311839" w:rsidRPr="00C3231B" w:rsidRDefault="00C05BE7" w:rsidP="000D74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231B">
              <w:rPr>
                <w:rFonts w:ascii="Times New Roman" w:hAnsi="Times New Roman" w:cs="Times New Roman"/>
                <w:b/>
                <w:bCs/>
              </w:rPr>
              <w:t>ALA5/ALA5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36A403" w14:textId="77777777" w:rsidR="00311839" w:rsidRPr="00C3231B" w:rsidRDefault="00311839" w:rsidP="000D74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231B">
              <w:rPr>
                <w:rFonts w:ascii="Times New Roman" w:hAnsi="Times New Roman" w:cs="Times New Roman"/>
                <w:b/>
                <w:bCs/>
              </w:rPr>
              <w:t>χ2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3ED936" w14:textId="77777777" w:rsidR="00311839" w:rsidRPr="00C3231B" w:rsidRDefault="00311839" w:rsidP="000D74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231B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311839" w:rsidRPr="00C3231B" w14:paraId="1CB08BE3" w14:textId="77777777" w:rsidTr="000D7451">
        <w:trPr>
          <w:trHeight w:val="423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804301" w14:textId="77777777" w:rsidR="00311839" w:rsidRPr="00C3231B" w:rsidRDefault="00311839" w:rsidP="000D7451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C3231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ASD patients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974B83" w14:textId="72A8C533" w:rsidR="00311839" w:rsidRPr="00C3231B" w:rsidRDefault="00311839" w:rsidP="000D7451">
            <w:pPr>
              <w:jc w:val="center"/>
              <w:rPr>
                <w:rFonts w:ascii="Times New Roman" w:hAnsi="Times New Roman" w:cs="Times New Roman"/>
              </w:rPr>
            </w:pPr>
            <w:r w:rsidRPr="00C3231B">
              <w:rPr>
                <w:rFonts w:ascii="Times New Roman" w:hAnsi="Times New Roman" w:cs="Times New Roman"/>
              </w:rPr>
              <w:t>5</w:t>
            </w:r>
            <w:r w:rsidR="007638FA">
              <w:rPr>
                <w:rFonts w:ascii="Times New Roman" w:hAnsi="Times New Roman" w:cs="Times New Roman"/>
              </w:rPr>
              <w:t>,</w:t>
            </w:r>
            <w:r w:rsidRPr="00C3231B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638CBBC" w14:textId="77777777" w:rsidR="00311839" w:rsidRPr="00C3231B" w:rsidRDefault="00311839" w:rsidP="000D7451">
            <w:pPr>
              <w:jc w:val="center"/>
              <w:rPr>
                <w:rFonts w:ascii="Times New Roman" w:hAnsi="Times New Roman" w:cs="Times New Roman"/>
              </w:rPr>
            </w:pPr>
            <w:r w:rsidRPr="00C3231B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ECE1E8" w14:textId="77777777" w:rsidR="00311839" w:rsidRPr="00C3231B" w:rsidRDefault="00311839" w:rsidP="000D7451">
            <w:pPr>
              <w:jc w:val="center"/>
              <w:rPr>
                <w:rFonts w:ascii="Times New Roman" w:hAnsi="Times New Roman" w:cs="Times New Roman"/>
              </w:rPr>
            </w:pPr>
            <w:r w:rsidRPr="00C3231B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A36FCD" w14:textId="77777777" w:rsidR="00311839" w:rsidRPr="00C3231B" w:rsidRDefault="00311839" w:rsidP="000D7451">
            <w:pPr>
              <w:jc w:val="center"/>
              <w:rPr>
                <w:rFonts w:ascii="Times New Roman" w:hAnsi="Times New Roman" w:cs="Times New Roman"/>
              </w:rPr>
            </w:pPr>
            <w:r w:rsidRPr="00C3231B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04E251" w14:textId="77777777" w:rsidR="00311839" w:rsidRPr="00C3231B" w:rsidRDefault="00311839" w:rsidP="000D7451">
            <w:pPr>
              <w:jc w:val="center"/>
              <w:rPr>
                <w:rFonts w:ascii="Times New Roman" w:hAnsi="Times New Roman" w:cs="Times New Roman"/>
              </w:rPr>
            </w:pPr>
            <w:r w:rsidRPr="00C3231B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B04E8" w14:textId="77777777" w:rsidR="00311839" w:rsidRPr="00C3231B" w:rsidRDefault="00311839" w:rsidP="000D7451">
            <w:pPr>
              <w:jc w:val="center"/>
              <w:rPr>
                <w:rFonts w:ascii="Times New Roman" w:hAnsi="Times New Roman" w:cs="Times New Roman"/>
              </w:rPr>
            </w:pPr>
            <w:r w:rsidRPr="00C3231B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A81D0F" w14:textId="77777777" w:rsidR="00311839" w:rsidRPr="00C3231B" w:rsidRDefault="00311839" w:rsidP="000D7451">
            <w:pPr>
              <w:jc w:val="center"/>
              <w:rPr>
                <w:rFonts w:ascii="Times New Roman" w:hAnsi="Times New Roman" w:cs="Times New Roman"/>
              </w:rPr>
            </w:pPr>
            <w:r w:rsidRPr="00C3231B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4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6FAE0C" w14:textId="77777777" w:rsidR="00311839" w:rsidRPr="00C3231B" w:rsidRDefault="00311839" w:rsidP="000D7451">
            <w:pPr>
              <w:jc w:val="center"/>
              <w:rPr>
                <w:rFonts w:ascii="Times New Roman" w:hAnsi="Times New Roman" w:cs="Times New Roman"/>
              </w:rPr>
            </w:pPr>
            <w:r w:rsidRPr="00C3231B">
              <w:rPr>
                <w:rFonts w:ascii="Times New Roman" w:hAnsi="Times New Roman" w:cs="Times New Roman"/>
              </w:rPr>
              <w:t>23.07</w:t>
            </w:r>
          </w:p>
        </w:tc>
        <w:tc>
          <w:tcPr>
            <w:tcW w:w="142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3750E40" w14:textId="77777777" w:rsidR="00311839" w:rsidRPr="00C3231B" w:rsidRDefault="00311839" w:rsidP="000D7451">
            <w:pPr>
              <w:jc w:val="center"/>
              <w:rPr>
                <w:rFonts w:ascii="Times New Roman" w:hAnsi="Times New Roman" w:cs="Times New Roman"/>
              </w:rPr>
            </w:pPr>
            <w:r w:rsidRPr="00C3231B">
              <w:rPr>
                <w:rFonts w:ascii="Times New Roman" w:hAnsi="Times New Roman" w:cs="Times New Roman"/>
              </w:rPr>
              <w:t>0.0003</w:t>
            </w:r>
          </w:p>
        </w:tc>
      </w:tr>
      <w:tr w:rsidR="00311839" w:rsidRPr="00C3231B" w14:paraId="05F5F2FC" w14:textId="77777777" w:rsidTr="000D7451">
        <w:trPr>
          <w:trHeight w:val="414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F346C0" w14:textId="6B72469D" w:rsidR="00311839" w:rsidRPr="00C3231B" w:rsidRDefault="009E763E" w:rsidP="000D7451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unaffected family members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EE11EE" w14:textId="4D96FAB2" w:rsidR="00311839" w:rsidRPr="00C3231B" w:rsidRDefault="00311839" w:rsidP="000D7451">
            <w:pPr>
              <w:jc w:val="center"/>
              <w:rPr>
                <w:rFonts w:ascii="Times New Roman" w:hAnsi="Times New Roman" w:cs="Times New Roman"/>
              </w:rPr>
            </w:pPr>
            <w:r w:rsidRPr="00C3231B">
              <w:rPr>
                <w:rFonts w:ascii="Times New Roman" w:hAnsi="Times New Roman" w:cs="Times New Roman"/>
              </w:rPr>
              <w:t>6</w:t>
            </w:r>
            <w:r w:rsidR="007638FA">
              <w:rPr>
                <w:rFonts w:ascii="Times New Roman" w:hAnsi="Times New Roman" w:cs="Times New Roman"/>
              </w:rPr>
              <w:t>,</w:t>
            </w:r>
            <w:r w:rsidRPr="00C3231B">
              <w:rPr>
                <w:rFonts w:ascii="Times New Roman" w:hAnsi="Times New Roman" w:cs="Times New Roman"/>
              </w:rPr>
              <w:t>079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E32E408" w14:textId="77777777" w:rsidR="00311839" w:rsidRPr="00C3231B" w:rsidRDefault="00311839" w:rsidP="000D7451">
            <w:pPr>
              <w:jc w:val="center"/>
              <w:rPr>
                <w:rFonts w:ascii="Times New Roman" w:hAnsi="Times New Roman" w:cs="Times New Roman"/>
              </w:rPr>
            </w:pPr>
            <w:r w:rsidRPr="00C3231B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vAlign w:val="center"/>
          </w:tcPr>
          <w:p w14:paraId="5162B117" w14:textId="77777777" w:rsidR="00311839" w:rsidRPr="00C3231B" w:rsidRDefault="00311839" w:rsidP="000D7451">
            <w:pPr>
              <w:jc w:val="center"/>
              <w:rPr>
                <w:rFonts w:ascii="Times New Roman" w:hAnsi="Times New Roman" w:cs="Times New Roman"/>
              </w:rPr>
            </w:pPr>
            <w:r w:rsidRPr="00C3231B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vAlign w:val="center"/>
          </w:tcPr>
          <w:p w14:paraId="5230A34F" w14:textId="1A0BF04B" w:rsidR="00311839" w:rsidRPr="00C3231B" w:rsidRDefault="00311839" w:rsidP="000D7451">
            <w:pPr>
              <w:jc w:val="center"/>
              <w:rPr>
                <w:rFonts w:ascii="Times New Roman" w:hAnsi="Times New Roman" w:cs="Times New Roman"/>
              </w:rPr>
            </w:pPr>
            <w:r w:rsidRPr="00C3231B">
              <w:rPr>
                <w:rFonts w:ascii="Times New Roman" w:hAnsi="Times New Roman" w:cs="Times New Roman"/>
              </w:rPr>
              <w:t>0.1</w:t>
            </w:r>
            <w:r w:rsidR="00C3231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vAlign w:val="center"/>
          </w:tcPr>
          <w:p w14:paraId="2EF5F361" w14:textId="77777777" w:rsidR="00311839" w:rsidRPr="00C3231B" w:rsidRDefault="00311839" w:rsidP="000D7451">
            <w:pPr>
              <w:jc w:val="center"/>
              <w:rPr>
                <w:rFonts w:ascii="Times New Roman" w:hAnsi="Times New Roman" w:cs="Times New Roman"/>
              </w:rPr>
            </w:pPr>
            <w:r w:rsidRPr="00C3231B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vAlign w:val="center"/>
          </w:tcPr>
          <w:p w14:paraId="2C86965F" w14:textId="77777777" w:rsidR="00311839" w:rsidRPr="00C3231B" w:rsidRDefault="00311839" w:rsidP="000D7451">
            <w:pPr>
              <w:jc w:val="center"/>
              <w:rPr>
                <w:rFonts w:ascii="Times New Roman" w:hAnsi="Times New Roman" w:cs="Times New Roman"/>
              </w:rPr>
            </w:pPr>
            <w:r w:rsidRPr="00C3231B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4394F3" w14:textId="77777777" w:rsidR="00311839" w:rsidRPr="00C3231B" w:rsidRDefault="00311839" w:rsidP="000D7451">
            <w:pPr>
              <w:jc w:val="center"/>
              <w:rPr>
                <w:rFonts w:ascii="Times New Roman" w:hAnsi="Times New Roman" w:cs="Times New Roman"/>
              </w:rPr>
            </w:pPr>
            <w:r w:rsidRPr="00C3231B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B61155" w14:textId="77777777" w:rsidR="00311839" w:rsidRPr="00C3231B" w:rsidRDefault="00311839" w:rsidP="000D74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C3C8AA" w14:textId="77777777" w:rsidR="00311839" w:rsidRPr="00C3231B" w:rsidRDefault="00311839" w:rsidP="000D745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7775D20" w14:textId="58A4B5DB" w:rsidR="00311839" w:rsidRPr="009C48F3" w:rsidRDefault="00311839" w:rsidP="00311839">
      <w:pPr>
        <w:rPr>
          <w:rFonts w:ascii="Times New Roman" w:hAnsi="Times New Roman" w:cs="Times New Roman"/>
        </w:rPr>
      </w:pPr>
      <w:r w:rsidRPr="00C3231B">
        <w:rPr>
          <w:rFonts w:ascii="Times New Roman" w:hAnsi="Times New Roman" w:cs="Times New Roman"/>
          <w:b/>
          <w:bCs/>
        </w:rPr>
        <w:t>Table S2.</w:t>
      </w:r>
      <w:r w:rsidRPr="00C3231B">
        <w:rPr>
          <w:rFonts w:ascii="Times New Roman" w:hAnsi="Times New Roman" w:cs="Times New Roman"/>
        </w:rPr>
        <w:t xml:space="preserve"> Allele and genotype frequencies observed in affected </w:t>
      </w:r>
      <w:r w:rsidR="009E763E" w:rsidRPr="00C3231B">
        <w:rPr>
          <w:rFonts w:ascii="Times New Roman" w:hAnsi="Times New Roman" w:cs="Times New Roman"/>
        </w:rPr>
        <w:t xml:space="preserve">individuals </w:t>
      </w:r>
      <w:r w:rsidRPr="00C3231B">
        <w:rPr>
          <w:rFonts w:ascii="Times New Roman" w:hAnsi="Times New Roman" w:cs="Times New Roman"/>
        </w:rPr>
        <w:t xml:space="preserve">and </w:t>
      </w:r>
      <w:r w:rsidR="009E763E">
        <w:rPr>
          <w:rFonts w:ascii="Times New Roman" w:hAnsi="Times New Roman" w:cs="Times New Roman"/>
        </w:rPr>
        <w:t>unaffected</w:t>
      </w:r>
      <w:r w:rsidR="009E763E" w:rsidRPr="00C3231B">
        <w:rPr>
          <w:rFonts w:ascii="Times New Roman" w:hAnsi="Times New Roman" w:cs="Times New Roman"/>
        </w:rPr>
        <w:t xml:space="preserve"> </w:t>
      </w:r>
      <w:r w:rsidR="009E763E">
        <w:rPr>
          <w:rFonts w:ascii="Times New Roman" w:hAnsi="Times New Roman" w:cs="Times New Roman"/>
        </w:rPr>
        <w:t xml:space="preserve">family members </w:t>
      </w:r>
      <w:r w:rsidRPr="00C3231B">
        <w:rPr>
          <w:rFonts w:ascii="Times New Roman" w:hAnsi="Times New Roman" w:cs="Times New Roman"/>
        </w:rPr>
        <w:t>with related chi-square tests and p-values.</w:t>
      </w:r>
    </w:p>
    <w:p w14:paraId="22E16D40" w14:textId="1C47D8F2" w:rsidR="009C48F3" w:rsidRPr="009C48F3" w:rsidRDefault="00BB23B5" w:rsidP="00017831">
      <w:pPr>
        <w:spacing w:after="200" w:line="276" w:lineRule="auto"/>
        <w:rPr>
          <w:rFonts w:ascii="Times New Roman" w:hAnsi="Times New Roman" w:cs="Times New Roman"/>
        </w:rPr>
      </w:pPr>
      <w:r w:rsidRPr="00BB23B5">
        <w:rPr>
          <w:rFonts w:ascii="Times New Roman" w:hAnsi="Times New Roman" w:cs="Times New Roman"/>
          <w:noProof/>
        </w:rPr>
        <w:t xml:space="preserve"> </w:t>
      </w:r>
    </w:p>
    <w:p w14:paraId="449C5073" w14:textId="18DB9AC9" w:rsidR="009C48F3" w:rsidRDefault="009C48F3" w:rsidP="009C48F3">
      <w:pPr>
        <w:rPr>
          <w:rFonts w:ascii="Times New Roman" w:hAnsi="Times New Roman" w:cs="Times New Roman"/>
        </w:rPr>
      </w:pPr>
    </w:p>
    <w:p w14:paraId="3BCDD248" w14:textId="0A3BEF65" w:rsidR="009E763E" w:rsidRDefault="009E763E" w:rsidP="009C48F3">
      <w:pPr>
        <w:rPr>
          <w:rFonts w:ascii="Times New Roman" w:hAnsi="Times New Roman" w:cs="Times New Roman"/>
        </w:rPr>
      </w:pPr>
    </w:p>
    <w:p w14:paraId="15610B85" w14:textId="77777777" w:rsidR="00C27EE1" w:rsidRDefault="00C27EE1" w:rsidP="009E763E">
      <w:pPr>
        <w:rPr>
          <w:rFonts w:ascii="Times New Roman" w:hAnsi="Times New Roman" w:cs="Times New Roman"/>
          <w:b/>
          <w:bCs/>
        </w:rPr>
      </w:pPr>
    </w:p>
    <w:p w14:paraId="72954DE5" w14:textId="2C8D0219" w:rsidR="008C0F96" w:rsidRDefault="008C0F96">
      <w:pPr>
        <w:spacing w:after="200" w:line="27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8FCAB99" w14:textId="49991A1F" w:rsidR="00C27EE1" w:rsidRDefault="00254C8D" w:rsidP="009E763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S3. </w:t>
      </w:r>
      <w:r>
        <w:rPr>
          <w:rFonts w:ascii="Times New Roman" w:hAnsi="Times New Roman" w:cs="Times New Roman"/>
        </w:rPr>
        <w:t>G</w:t>
      </w:r>
      <w:r w:rsidRPr="00C3231B">
        <w:rPr>
          <w:rFonts w:ascii="Times New Roman" w:hAnsi="Times New Roman" w:cs="Times New Roman"/>
        </w:rPr>
        <w:t xml:space="preserve">enotype frequencies observed in </w:t>
      </w:r>
      <w:r>
        <w:rPr>
          <w:rFonts w:ascii="Times New Roman" w:hAnsi="Times New Roman" w:cs="Times New Roman"/>
        </w:rPr>
        <w:t>male</w:t>
      </w:r>
      <w:r w:rsidR="00C328DD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and female</w:t>
      </w:r>
      <w:r w:rsidR="00C328DD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</w:t>
      </w:r>
      <w:r w:rsidR="00C328DD">
        <w:rPr>
          <w:rFonts w:ascii="Times New Roman" w:hAnsi="Times New Roman" w:cs="Times New Roman"/>
        </w:rPr>
        <w:t xml:space="preserve">of </w:t>
      </w:r>
      <w:r w:rsidR="001771AE">
        <w:rPr>
          <w:rFonts w:ascii="Times New Roman" w:hAnsi="Times New Roman" w:cs="Times New Roman"/>
        </w:rPr>
        <w:t xml:space="preserve">unaffected family members and </w:t>
      </w:r>
      <w:r w:rsidR="00C328DD">
        <w:rPr>
          <w:rFonts w:ascii="Times New Roman" w:hAnsi="Times New Roman" w:cs="Times New Roman"/>
        </w:rPr>
        <w:t xml:space="preserve">affected </w:t>
      </w:r>
      <w:r w:rsidR="001771AE">
        <w:rPr>
          <w:rFonts w:ascii="Times New Roman" w:hAnsi="Times New Roman" w:cs="Times New Roman"/>
        </w:rPr>
        <w:t>individuals</w:t>
      </w:r>
      <w:r>
        <w:rPr>
          <w:rFonts w:ascii="Times New Roman" w:hAnsi="Times New Roman" w:cs="Times New Roman"/>
        </w:rPr>
        <w:t>.</w:t>
      </w:r>
    </w:p>
    <w:p w14:paraId="6A54E959" w14:textId="77777777" w:rsidR="00C27EE1" w:rsidRDefault="00C27EE1" w:rsidP="009E763E">
      <w:pPr>
        <w:rPr>
          <w:rFonts w:ascii="Times New Roman" w:hAnsi="Times New Roman" w:cs="Times New Roman"/>
          <w:b/>
          <w:bCs/>
        </w:rPr>
      </w:pPr>
    </w:p>
    <w:tbl>
      <w:tblPr>
        <w:tblW w:w="1269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1"/>
        <w:gridCol w:w="1275"/>
        <w:gridCol w:w="1597"/>
        <w:gridCol w:w="1275"/>
        <w:gridCol w:w="1597"/>
        <w:gridCol w:w="1275"/>
        <w:gridCol w:w="2052"/>
        <w:gridCol w:w="1275"/>
        <w:gridCol w:w="2052"/>
      </w:tblGrid>
      <w:tr w:rsidR="00E53619" w:rsidRPr="00E53619" w14:paraId="4C3BBC16" w14:textId="77777777" w:rsidTr="00E53619">
        <w:trPr>
          <w:trHeight w:val="341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2BE1" w14:textId="77777777" w:rsidR="00E53619" w:rsidRPr="00E53619" w:rsidRDefault="00E53619" w:rsidP="00E53619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51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9B27A9" w14:textId="77777777" w:rsidR="00E53619" w:rsidRPr="00C328DD" w:rsidRDefault="00E53619" w:rsidP="00E5361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</w:pPr>
            <w:r w:rsidRPr="00C328DD"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  <w:t>unaffected family members</w:t>
            </w:r>
          </w:p>
        </w:tc>
        <w:tc>
          <w:tcPr>
            <w:tcW w:w="658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4D5ED3" w14:textId="79DEE171" w:rsidR="00E53619" w:rsidRPr="00C328DD" w:rsidRDefault="001771AE" w:rsidP="00E5361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  <w:t>ASD patients</w:t>
            </w:r>
          </w:p>
        </w:tc>
      </w:tr>
      <w:tr w:rsidR="00E53619" w:rsidRPr="00E53619" w14:paraId="47B2E573" w14:textId="77777777" w:rsidTr="00E53619">
        <w:trPr>
          <w:trHeight w:val="341"/>
        </w:trPr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8683" w14:textId="77777777" w:rsidR="00E53619" w:rsidRPr="00E53619" w:rsidRDefault="00E53619" w:rsidP="00E53619">
            <w:pP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E53619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 </w:t>
            </w:r>
          </w:p>
        </w:tc>
        <w:tc>
          <w:tcPr>
            <w:tcW w:w="25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54265C" w14:textId="77777777" w:rsidR="00E53619" w:rsidRPr="00E53619" w:rsidRDefault="00E53619" w:rsidP="00E536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  <w:r w:rsidRPr="00E53619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  <w:t>Males</w:t>
            </w:r>
          </w:p>
        </w:tc>
        <w:tc>
          <w:tcPr>
            <w:tcW w:w="25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5057EF" w14:textId="77777777" w:rsidR="00E53619" w:rsidRPr="00E53619" w:rsidRDefault="00E53619" w:rsidP="00E536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  <w:r w:rsidRPr="00E53619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  <w:t>Females</w:t>
            </w:r>
          </w:p>
        </w:tc>
        <w:tc>
          <w:tcPr>
            <w:tcW w:w="32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4A54B8" w14:textId="77777777" w:rsidR="00E53619" w:rsidRPr="00E53619" w:rsidRDefault="00E53619" w:rsidP="00E536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  <w:r w:rsidRPr="00E53619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  <w:t>Males</w:t>
            </w:r>
          </w:p>
        </w:tc>
        <w:tc>
          <w:tcPr>
            <w:tcW w:w="32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A12270" w14:textId="77777777" w:rsidR="00E53619" w:rsidRPr="00E53619" w:rsidRDefault="00E53619" w:rsidP="00E536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  <w:r w:rsidRPr="00E53619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  <w:t>Females</w:t>
            </w:r>
          </w:p>
        </w:tc>
      </w:tr>
      <w:tr w:rsidR="00E53619" w:rsidRPr="00E53619" w14:paraId="756E3D84" w14:textId="77777777" w:rsidTr="00E53619">
        <w:trPr>
          <w:trHeight w:val="341"/>
        </w:trPr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408C" w14:textId="77777777" w:rsidR="00E53619" w:rsidRPr="00E53619" w:rsidRDefault="00E53619" w:rsidP="00E53619">
            <w:pP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E53619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 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E178C" w14:textId="54DE4581" w:rsidR="00E53619" w:rsidRPr="00E53619" w:rsidRDefault="00E53619" w:rsidP="00E536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  <w:r w:rsidRPr="00E53619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  <w:t>N individuals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A23CA" w14:textId="77777777" w:rsidR="00E53619" w:rsidRPr="00E53619" w:rsidRDefault="00E53619" w:rsidP="00E536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  <w:r w:rsidRPr="00E53619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  <w:t>genotype frequenci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BAC43" w14:textId="6E1D507C" w:rsidR="00E53619" w:rsidRPr="00E53619" w:rsidRDefault="00E53619" w:rsidP="00E536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  <w:r w:rsidRPr="00E53619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  <w:t>N individuals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C62CC" w14:textId="77777777" w:rsidR="00E53619" w:rsidRPr="00E53619" w:rsidRDefault="00E53619" w:rsidP="00E536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  <w:r w:rsidRPr="00E53619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  <w:t>genotype frequencie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731DB" w14:textId="75A59117" w:rsidR="00E53619" w:rsidRPr="00E53619" w:rsidRDefault="00E53619" w:rsidP="00E536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  <w:r w:rsidRPr="00E53619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  <w:t>N individuals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0813E" w14:textId="77777777" w:rsidR="00E53619" w:rsidRPr="00E53619" w:rsidRDefault="00E53619" w:rsidP="00E536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  <w:r w:rsidRPr="00E53619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  <w:t>genotype frequencie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AE377" w14:textId="6BBC1CDC" w:rsidR="00E53619" w:rsidRPr="00E53619" w:rsidRDefault="00E53619" w:rsidP="00E536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  <w:r w:rsidRPr="00E53619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  <w:t>N individuals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53210" w14:textId="77777777" w:rsidR="00E53619" w:rsidRPr="00E53619" w:rsidRDefault="00E53619" w:rsidP="00E536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  <w:r w:rsidRPr="00E53619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  <w:t>genotype frequencies</w:t>
            </w:r>
          </w:p>
        </w:tc>
      </w:tr>
      <w:tr w:rsidR="00E53619" w:rsidRPr="00E53619" w14:paraId="58974283" w14:textId="77777777" w:rsidTr="00E53619">
        <w:trPr>
          <w:trHeight w:val="341"/>
        </w:trPr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14:paraId="213AE984" w14:textId="77777777" w:rsidR="00E53619" w:rsidRPr="00E53619" w:rsidRDefault="00E53619" w:rsidP="00E536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  <w:r w:rsidRPr="00E53619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  <w:t>ala6/ala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D2A78" w14:textId="77777777" w:rsidR="00E53619" w:rsidRPr="00E53619" w:rsidRDefault="00E53619" w:rsidP="00E536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E53619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7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31C4E" w14:textId="77777777" w:rsidR="00E53619" w:rsidRPr="00E53619" w:rsidRDefault="00E53619" w:rsidP="00E536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E53619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,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1A697" w14:textId="77777777" w:rsidR="00E53619" w:rsidRPr="00E53619" w:rsidRDefault="00E53619" w:rsidP="00E536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E53619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3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0C8EB" w14:textId="77777777" w:rsidR="00E53619" w:rsidRPr="00E53619" w:rsidRDefault="00E53619" w:rsidP="00E536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E53619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,11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C5F3" w14:textId="77777777" w:rsidR="00E53619" w:rsidRPr="00E53619" w:rsidRDefault="00E53619" w:rsidP="00E536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E53619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94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C84E" w14:textId="77777777" w:rsidR="00E53619" w:rsidRPr="00E53619" w:rsidRDefault="00E53619" w:rsidP="00E536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E53619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,12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27AF" w14:textId="77777777" w:rsidR="00E53619" w:rsidRPr="00E53619" w:rsidRDefault="00E53619" w:rsidP="00E536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E53619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33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A4C20" w14:textId="77777777" w:rsidR="00E53619" w:rsidRPr="00E53619" w:rsidRDefault="00E53619" w:rsidP="00E536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E53619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,13</w:t>
            </w:r>
          </w:p>
        </w:tc>
      </w:tr>
      <w:tr w:rsidR="00E53619" w:rsidRPr="00E53619" w14:paraId="22AE3AA4" w14:textId="77777777" w:rsidTr="00E53619">
        <w:trPr>
          <w:trHeight w:val="341"/>
        </w:trPr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14:paraId="3DDF8218" w14:textId="77777777" w:rsidR="00E53619" w:rsidRPr="00E53619" w:rsidRDefault="00E53619" w:rsidP="00E536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  <w:r w:rsidRPr="00E53619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  <w:t>ala6/ala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E98C7" w14:textId="77777777" w:rsidR="00E53619" w:rsidRPr="00E53619" w:rsidRDefault="00E53619" w:rsidP="00E536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E53619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6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7DDC3" w14:textId="77777777" w:rsidR="00E53619" w:rsidRPr="00E53619" w:rsidRDefault="00E53619" w:rsidP="00E536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E53619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,2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36904" w14:textId="77777777" w:rsidR="00E53619" w:rsidRPr="00E53619" w:rsidRDefault="00E53619" w:rsidP="00E536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E53619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5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09CF1" w14:textId="77777777" w:rsidR="00E53619" w:rsidRPr="00E53619" w:rsidRDefault="00E53619" w:rsidP="00E536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E53619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,22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7EE6" w14:textId="77777777" w:rsidR="00E53619" w:rsidRPr="00E53619" w:rsidRDefault="00E53619" w:rsidP="00E536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E53619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87</w:t>
            </w:r>
          </w:p>
        </w:tc>
        <w:tc>
          <w:tcPr>
            <w:tcW w:w="20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E23FC" w14:textId="77777777" w:rsidR="00E53619" w:rsidRPr="00E53619" w:rsidRDefault="00E53619" w:rsidP="00E536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E53619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,24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39A3" w14:textId="77777777" w:rsidR="00E53619" w:rsidRPr="00E53619" w:rsidRDefault="00E53619" w:rsidP="00E536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E53619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19</w:t>
            </w:r>
          </w:p>
        </w:tc>
        <w:tc>
          <w:tcPr>
            <w:tcW w:w="20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AF9CF" w14:textId="77777777" w:rsidR="00E53619" w:rsidRPr="00E53619" w:rsidRDefault="00E53619" w:rsidP="00E536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E53619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,21</w:t>
            </w:r>
          </w:p>
        </w:tc>
      </w:tr>
      <w:tr w:rsidR="00E53619" w:rsidRPr="00E53619" w14:paraId="32DA63EF" w14:textId="77777777" w:rsidTr="00E53619">
        <w:trPr>
          <w:trHeight w:val="341"/>
        </w:trPr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14:paraId="110C6126" w14:textId="77777777" w:rsidR="00E53619" w:rsidRPr="00E53619" w:rsidRDefault="00E53619" w:rsidP="00E536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  <w:r w:rsidRPr="00E53619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  <w:t>ala7/ala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7B1CB" w14:textId="77777777" w:rsidR="00E53619" w:rsidRPr="00E53619" w:rsidRDefault="00E53619" w:rsidP="00E536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E53619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1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C7B10" w14:textId="77777777" w:rsidR="00E53619" w:rsidRPr="00E53619" w:rsidRDefault="00E53619" w:rsidP="00E536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E53619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,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9BEC6" w14:textId="77777777" w:rsidR="00E53619" w:rsidRPr="00E53619" w:rsidRDefault="00E53619" w:rsidP="00E536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E53619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5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80FB" w14:textId="77777777" w:rsidR="00E53619" w:rsidRPr="00E53619" w:rsidRDefault="00E53619" w:rsidP="00E536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E53619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,18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E8DC" w14:textId="77777777" w:rsidR="00E53619" w:rsidRPr="00E53619" w:rsidRDefault="00E53619" w:rsidP="00E536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E53619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43</w:t>
            </w:r>
          </w:p>
        </w:tc>
        <w:tc>
          <w:tcPr>
            <w:tcW w:w="20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2B4C" w14:textId="77777777" w:rsidR="00E53619" w:rsidRPr="00E53619" w:rsidRDefault="00E53619" w:rsidP="00E536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E53619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,18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C13F" w14:textId="77777777" w:rsidR="00E53619" w:rsidRPr="00E53619" w:rsidRDefault="00E53619" w:rsidP="00E536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E53619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84</w:t>
            </w:r>
          </w:p>
        </w:tc>
        <w:tc>
          <w:tcPr>
            <w:tcW w:w="20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18866" w14:textId="77777777" w:rsidR="00E53619" w:rsidRPr="00E53619" w:rsidRDefault="00E53619" w:rsidP="00E536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E53619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,18</w:t>
            </w:r>
          </w:p>
        </w:tc>
      </w:tr>
      <w:tr w:rsidR="00E53619" w:rsidRPr="00E53619" w14:paraId="7598522B" w14:textId="77777777" w:rsidTr="00E53619">
        <w:trPr>
          <w:trHeight w:val="341"/>
        </w:trPr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14:paraId="7F38881C" w14:textId="77777777" w:rsidR="00E53619" w:rsidRPr="00E53619" w:rsidRDefault="00E53619" w:rsidP="00E536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  <w:r w:rsidRPr="00E53619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  <w:t>ala7/ala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AA008" w14:textId="77777777" w:rsidR="00E53619" w:rsidRPr="00E53619" w:rsidRDefault="00E53619" w:rsidP="00E536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E53619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0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A2CE6" w14:textId="77777777" w:rsidR="00E53619" w:rsidRPr="00E53619" w:rsidRDefault="00E53619" w:rsidP="00E536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E53619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,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92CCE" w14:textId="77777777" w:rsidR="00E53619" w:rsidRPr="00E53619" w:rsidRDefault="00E53619" w:rsidP="00E536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E53619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9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8859F" w14:textId="77777777" w:rsidR="00E53619" w:rsidRPr="00E53619" w:rsidRDefault="00E53619" w:rsidP="00E536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E53619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,19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F3BE" w14:textId="77777777" w:rsidR="00E53619" w:rsidRPr="00E53619" w:rsidRDefault="00E53619" w:rsidP="00E536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E53619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03</w:t>
            </w:r>
          </w:p>
        </w:tc>
        <w:tc>
          <w:tcPr>
            <w:tcW w:w="20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7560" w14:textId="77777777" w:rsidR="00E53619" w:rsidRPr="00E53619" w:rsidRDefault="00E53619" w:rsidP="00E536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E53619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,17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A3F1" w14:textId="77777777" w:rsidR="00E53619" w:rsidRPr="00E53619" w:rsidRDefault="00E53619" w:rsidP="00E536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E53619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00</w:t>
            </w:r>
          </w:p>
        </w:tc>
        <w:tc>
          <w:tcPr>
            <w:tcW w:w="20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213A4" w14:textId="77777777" w:rsidR="00E53619" w:rsidRPr="00E53619" w:rsidRDefault="00E53619" w:rsidP="00E536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E53619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,19</w:t>
            </w:r>
          </w:p>
        </w:tc>
      </w:tr>
      <w:tr w:rsidR="00E53619" w:rsidRPr="00E53619" w14:paraId="067391D6" w14:textId="77777777" w:rsidTr="00E53619">
        <w:trPr>
          <w:trHeight w:val="341"/>
        </w:trPr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14:paraId="6F95226C" w14:textId="77777777" w:rsidR="00E53619" w:rsidRPr="00E53619" w:rsidRDefault="00E53619" w:rsidP="00E536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  <w:r w:rsidRPr="00E53619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  <w:t>ala6/ala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66B2A" w14:textId="77777777" w:rsidR="00E53619" w:rsidRPr="00E53619" w:rsidRDefault="00E53619" w:rsidP="00E536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E53619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3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A13AE" w14:textId="77777777" w:rsidR="00E53619" w:rsidRPr="00E53619" w:rsidRDefault="00E53619" w:rsidP="00E536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E53619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,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1E9DA" w14:textId="77777777" w:rsidR="00E53619" w:rsidRPr="00E53619" w:rsidRDefault="00E53619" w:rsidP="00E536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E53619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4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42C3" w14:textId="77777777" w:rsidR="00E53619" w:rsidRPr="00E53619" w:rsidRDefault="00E53619" w:rsidP="00E536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E53619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,08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F0257" w14:textId="77777777" w:rsidR="00E53619" w:rsidRPr="00E53619" w:rsidRDefault="00E53619" w:rsidP="00E536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E53619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03</w:t>
            </w:r>
          </w:p>
        </w:tc>
        <w:tc>
          <w:tcPr>
            <w:tcW w:w="20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92BC" w14:textId="77777777" w:rsidR="00E53619" w:rsidRPr="00E53619" w:rsidRDefault="00E53619" w:rsidP="00E536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E53619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,07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E295" w14:textId="77777777" w:rsidR="00E53619" w:rsidRPr="00E53619" w:rsidRDefault="00E53619" w:rsidP="00E536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E53619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8</w:t>
            </w:r>
          </w:p>
        </w:tc>
        <w:tc>
          <w:tcPr>
            <w:tcW w:w="20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72F05" w14:textId="77777777" w:rsidR="00E53619" w:rsidRPr="00E53619" w:rsidRDefault="00E53619" w:rsidP="00E536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E53619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,07</w:t>
            </w:r>
          </w:p>
        </w:tc>
      </w:tr>
      <w:tr w:rsidR="00E53619" w:rsidRPr="00E53619" w14:paraId="18EA1B8C" w14:textId="77777777" w:rsidTr="00E53619">
        <w:trPr>
          <w:trHeight w:val="341"/>
        </w:trPr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14:paraId="1AAE6901" w14:textId="77777777" w:rsidR="00E53619" w:rsidRPr="00E53619" w:rsidRDefault="00E53619" w:rsidP="00E536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  <w:r w:rsidRPr="00E53619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  <w:t>ala5/ala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F0FED" w14:textId="77777777" w:rsidR="00E53619" w:rsidRPr="00E53619" w:rsidRDefault="00E53619" w:rsidP="00E536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E53619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36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2B24A" w14:textId="77777777" w:rsidR="00E53619" w:rsidRPr="00E53619" w:rsidRDefault="00E53619" w:rsidP="00E536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E53619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,2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EADC1" w14:textId="77777777" w:rsidR="00E53619" w:rsidRPr="00E53619" w:rsidRDefault="00E53619" w:rsidP="00E536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E53619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73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C9C09" w14:textId="77777777" w:rsidR="00E53619" w:rsidRPr="00E53619" w:rsidRDefault="00E53619" w:rsidP="00E536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E53619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,22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AAD5B" w14:textId="77777777" w:rsidR="00E53619" w:rsidRPr="00E53619" w:rsidRDefault="00E53619" w:rsidP="00E536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E53619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44</w:t>
            </w:r>
          </w:p>
        </w:tc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95CB7" w14:textId="77777777" w:rsidR="00E53619" w:rsidRPr="00E53619" w:rsidRDefault="00E53619" w:rsidP="00E536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E53619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,21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6BE75" w14:textId="77777777" w:rsidR="00E53619" w:rsidRPr="00E53619" w:rsidRDefault="00E53619" w:rsidP="00E536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E53619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24</w:t>
            </w:r>
          </w:p>
        </w:tc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57083" w14:textId="1DDD21A2" w:rsidR="00E53619" w:rsidRPr="00E53619" w:rsidRDefault="00E53619" w:rsidP="00E536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E53619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,22</w:t>
            </w:r>
          </w:p>
        </w:tc>
      </w:tr>
    </w:tbl>
    <w:p w14:paraId="5CFECCC8" w14:textId="38A71A13" w:rsidR="00C27EE1" w:rsidRDefault="00C27EE1" w:rsidP="009E763E">
      <w:pPr>
        <w:rPr>
          <w:rFonts w:ascii="Times New Roman" w:hAnsi="Times New Roman" w:cs="Times New Roman"/>
          <w:b/>
          <w:bCs/>
        </w:rPr>
      </w:pPr>
    </w:p>
    <w:p w14:paraId="7DA026E9" w14:textId="7B8CC6E1" w:rsidR="008C0F96" w:rsidRDefault="008C0F96" w:rsidP="009E763E">
      <w:pPr>
        <w:rPr>
          <w:rFonts w:ascii="Times New Roman" w:hAnsi="Times New Roman" w:cs="Times New Roman"/>
          <w:b/>
          <w:bCs/>
        </w:rPr>
      </w:pPr>
    </w:p>
    <w:p w14:paraId="62B6900F" w14:textId="77777777" w:rsidR="008C0F96" w:rsidRDefault="008C0F96">
      <w:pPr>
        <w:spacing w:after="200" w:line="27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33AFE1E" w14:textId="0032810A" w:rsidR="008C0F96" w:rsidRDefault="008C0F96" w:rsidP="008C0F9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Table S4</w:t>
      </w:r>
      <w:r w:rsidRPr="00C3231B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G</w:t>
      </w:r>
      <w:r w:rsidRPr="00C3231B">
        <w:rPr>
          <w:rFonts w:ascii="Times New Roman" w:hAnsi="Times New Roman" w:cs="Times New Roman"/>
        </w:rPr>
        <w:t xml:space="preserve">enotype frequencies observed in </w:t>
      </w:r>
      <w:r>
        <w:rPr>
          <w:rFonts w:ascii="Times New Roman" w:hAnsi="Times New Roman" w:cs="Times New Roman"/>
        </w:rPr>
        <w:t xml:space="preserve">male and female </w:t>
      </w:r>
      <w:r w:rsidRPr="00C3231B">
        <w:rPr>
          <w:rFonts w:ascii="Times New Roman" w:hAnsi="Times New Roman" w:cs="Times New Roman"/>
        </w:rPr>
        <w:t>affected individuals with related chi-square tests and p-values.</w:t>
      </w:r>
    </w:p>
    <w:p w14:paraId="3CAAAA2A" w14:textId="77777777" w:rsidR="008C0F96" w:rsidDel="008C0F96" w:rsidRDefault="008C0F96" w:rsidP="00C27EE1">
      <w:pPr>
        <w:rPr>
          <w:rFonts w:ascii="Times New Roman" w:hAnsi="Times New Roman" w:cs="Times New Roman"/>
        </w:rPr>
      </w:pPr>
    </w:p>
    <w:tbl>
      <w:tblPr>
        <w:tblStyle w:val="TableGrid"/>
        <w:tblpPr w:leftFromText="141" w:rightFromText="141" w:vertAnchor="page" w:horzAnchor="margin" w:tblpY="1771"/>
        <w:tblW w:w="144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9"/>
        <w:gridCol w:w="1351"/>
        <w:gridCol w:w="1537"/>
        <w:gridCol w:w="1537"/>
        <w:gridCol w:w="1537"/>
        <w:gridCol w:w="1537"/>
        <w:gridCol w:w="1537"/>
        <w:gridCol w:w="1537"/>
        <w:gridCol w:w="1074"/>
        <w:gridCol w:w="1137"/>
      </w:tblGrid>
      <w:tr w:rsidR="00C47042" w:rsidRPr="00C3231B" w14:paraId="6AE1511D" w14:textId="77777777" w:rsidTr="00C47042">
        <w:trPr>
          <w:trHeight w:val="426"/>
        </w:trPr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FDF948" w14:textId="77777777" w:rsidR="00C47042" w:rsidRPr="00C3231B" w:rsidRDefault="00C47042" w:rsidP="00C470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513099" w14:textId="77777777" w:rsidR="00C47042" w:rsidRPr="00C3231B" w:rsidRDefault="00C47042" w:rsidP="00C470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22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C23793" w14:textId="77777777" w:rsidR="00C47042" w:rsidRPr="00C3231B" w:rsidRDefault="00C47042" w:rsidP="00C4704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231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Genotype frequencies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DABBA6" w14:textId="77777777" w:rsidR="00C47042" w:rsidRPr="00C3231B" w:rsidRDefault="00C47042" w:rsidP="00C470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5DA073" w14:textId="77777777" w:rsidR="00C47042" w:rsidRPr="00C3231B" w:rsidRDefault="00C47042" w:rsidP="00C4704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47042" w:rsidRPr="00C3231B" w14:paraId="17038D2D" w14:textId="77777777" w:rsidTr="00C47042">
        <w:trPr>
          <w:trHeight w:val="543"/>
        </w:trPr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F1B09B" w14:textId="77777777" w:rsidR="00C47042" w:rsidRPr="00C3231B" w:rsidRDefault="00C47042" w:rsidP="00C4704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1119E1" w14:textId="77777777" w:rsidR="00C47042" w:rsidRPr="00C3231B" w:rsidRDefault="00C47042" w:rsidP="00C4704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231B">
              <w:rPr>
                <w:rFonts w:ascii="Times New Roman" w:hAnsi="Times New Roman" w:cs="Times New Roman"/>
                <w:b/>
                <w:bCs/>
              </w:rPr>
              <w:t>Number of individuals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21A91F9" w14:textId="77777777" w:rsidR="00C47042" w:rsidRPr="00C3231B" w:rsidRDefault="00C47042" w:rsidP="00C4704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231B">
              <w:rPr>
                <w:rFonts w:ascii="Times New Roman" w:hAnsi="Times New Roman" w:cs="Times New Roman"/>
                <w:b/>
                <w:bCs/>
              </w:rPr>
              <w:t>ALA6/ALA7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5ED101" w14:textId="77777777" w:rsidR="00C47042" w:rsidRPr="00C3231B" w:rsidRDefault="00C47042" w:rsidP="00C4704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231B">
              <w:rPr>
                <w:rFonts w:ascii="Times New Roman" w:hAnsi="Times New Roman" w:cs="Times New Roman"/>
                <w:b/>
                <w:bCs/>
              </w:rPr>
              <w:t>ALA6/ALA5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84DB26" w14:textId="77777777" w:rsidR="00C47042" w:rsidRPr="00C3231B" w:rsidRDefault="00C47042" w:rsidP="00C4704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231B">
              <w:rPr>
                <w:rFonts w:ascii="Times New Roman" w:hAnsi="Times New Roman" w:cs="Times New Roman"/>
                <w:b/>
                <w:bCs/>
              </w:rPr>
              <w:t>ALA7/ALA5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D7F4BB" w14:textId="77777777" w:rsidR="00C47042" w:rsidRPr="00C3231B" w:rsidRDefault="00C47042" w:rsidP="00C4704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231B">
              <w:rPr>
                <w:rFonts w:ascii="Times New Roman" w:hAnsi="Times New Roman" w:cs="Times New Roman"/>
                <w:b/>
                <w:bCs/>
              </w:rPr>
              <w:t>ALA7/ALA7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D47F0E" w14:textId="77777777" w:rsidR="00C47042" w:rsidRPr="00C3231B" w:rsidRDefault="00C47042" w:rsidP="00C4704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231B">
              <w:rPr>
                <w:rFonts w:ascii="Times New Roman" w:hAnsi="Times New Roman" w:cs="Times New Roman"/>
                <w:b/>
                <w:bCs/>
              </w:rPr>
              <w:t>ALA6/ALA6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1AFCBF" w14:textId="77777777" w:rsidR="00C47042" w:rsidRPr="00C3231B" w:rsidRDefault="00C47042" w:rsidP="00C4704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231B">
              <w:rPr>
                <w:rFonts w:ascii="Times New Roman" w:hAnsi="Times New Roman" w:cs="Times New Roman"/>
                <w:b/>
                <w:bCs/>
              </w:rPr>
              <w:t>ALA5/ALA5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5F2238" w14:textId="77777777" w:rsidR="00C47042" w:rsidRPr="00C3231B" w:rsidRDefault="00C47042" w:rsidP="00C4704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231B">
              <w:rPr>
                <w:rFonts w:ascii="Times New Roman" w:hAnsi="Times New Roman" w:cs="Times New Roman"/>
                <w:b/>
                <w:bCs/>
              </w:rPr>
              <w:t>χ2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B0C1B2" w14:textId="77777777" w:rsidR="00C47042" w:rsidRPr="00C3231B" w:rsidRDefault="00C47042" w:rsidP="00C4704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231B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C47042" w:rsidRPr="00C3231B" w14:paraId="28BC620C" w14:textId="77777777" w:rsidTr="00C47042">
        <w:trPr>
          <w:trHeight w:val="423"/>
        </w:trPr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4BC412" w14:textId="77777777" w:rsidR="00C47042" w:rsidRPr="00C3231B" w:rsidRDefault="00C47042" w:rsidP="00C47042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Male </w:t>
            </w:r>
            <w:r w:rsidRPr="00C3231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ASD patients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ADE6BE" w14:textId="77777777" w:rsidR="00C47042" w:rsidRPr="00C3231B" w:rsidRDefault="00C47042" w:rsidP="00C470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074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979D8C6" w14:textId="77777777" w:rsidR="00C47042" w:rsidRPr="00C3231B" w:rsidRDefault="00C47042" w:rsidP="00C47042">
            <w:pPr>
              <w:jc w:val="center"/>
              <w:rPr>
                <w:rFonts w:ascii="Times New Roman" w:hAnsi="Times New Roman" w:cs="Times New Roman"/>
              </w:rPr>
            </w:pPr>
            <w:r w:rsidRPr="00C3231B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7DDDEC" w14:textId="77777777" w:rsidR="00C47042" w:rsidRPr="00C3231B" w:rsidRDefault="00C47042" w:rsidP="00C47042">
            <w:pPr>
              <w:jc w:val="center"/>
              <w:rPr>
                <w:rFonts w:ascii="Times New Roman" w:hAnsi="Times New Roman" w:cs="Times New Roman"/>
              </w:rPr>
            </w:pPr>
            <w:r w:rsidRPr="00C3231B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B79733" w14:textId="77777777" w:rsidR="00C47042" w:rsidRPr="00C3231B" w:rsidRDefault="00C47042" w:rsidP="00C47042">
            <w:pPr>
              <w:jc w:val="center"/>
              <w:rPr>
                <w:rFonts w:ascii="Times New Roman" w:hAnsi="Times New Roman" w:cs="Times New Roman"/>
              </w:rPr>
            </w:pPr>
            <w:r w:rsidRPr="00C3231B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307217" w14:textId="77777777" w:rsidR="00C47042" w:rsidRPr="00C3231B" w:rsidRDefault="00C47042" w:rsidP="00C470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95D224" w14:textId="77777777" w:rsidR="00C47042" w:rsidRPr="00C3231B" w:rsidRDefault="00C47042" w:rsidP="00C47042">
            <w:pPr>
              <w:jc w:val="center"/>
              <w:rPr>
                <w:rFonts w:ascii="Times New Roman" w:hAnsi="Times New Roman" w:cs="Times New Roman"/>
              </w:rPr>
            </w:pPr>
            <w:r w:rsidRPr="00C3231B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AB9D99" w14:textId="77777777" w:rsidR="00C47042" w:rsidRPr="00C3231B" w:rsidRDefault="00C47042" w:rsidP="00C47042">
            <w:pPr>
              <w:jc w:val="center"/>
              <w:rPr>
                <w:rFonts w:ascii="Times New Roman" w:hAnsi="Times New Roman" w:cs="Times New Roman"/>
              </w:rPr>
            </w:pPr>
            <w:r w:rsidRPr="00C3231B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0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C9CD6D" w14:textId="77777777" w:rsidR="00C47042" w:rsidRPr="00C3231B" w:rsidRDefault="00C47042" w:rsidP="00C470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11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CDA9614" w14:textId="77777777" w:rsidR="00C47042" w:rsidRPr="00C3231B" w:rsidRDefault="00C47042" w:rsidP="00C47042">
            <w:pPr>
              <w:jc w:val="center"/>
              <w:rPr>
                <w:rFonts w:ascii="Times New Roman" w:hAnsi="Times New Roman" w:cs="Times New Roman"/>
              </w:rPr>
            </w:pPr>
            <w:r w:rsidRPr="00C3231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2</w:t>
            </w:r>
          </w:p>
        </w:tc>
      </w:tr>
      <w:tr w:rsidR="00C47042" w:rsidRPr="00C3231B" w14:paraId="4F220577" w14:textId="77777777" w:rsidTr="00C47042">
        <w:trPr>
          <w:trHeight w:val="414"/>
        </w:trPr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0A2599" w14:textId="77777777" w:rsidR="00C47042" w:rsidRPr="00C3231B" w:rsidRDefault="00C47042" w:rsidP="00C47042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C3231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ASD patients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51441C" w14:textId="77777777" w:rsidR="00C47042" w:rsidRPr="00C3231B" w:rsidRDefault="00C47042" w:rsidP="00C470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102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6AEC4BB" w14:textId="77777777" w:rsidR="00C47042" w:rsidRPr="00C3231B" w:rsidRDefault="00C47042" w:rsidP="00C47042">
            <w:pPr>
              <w:jc w:val="center"/>
              <w:rPr>
                <w:rFonts w:ascii="Times New Roman" w:hAnsi="Times New Roman" w:cs="Times New Roman"/>
              </w:rPr>
            </w:pPr>
            <w:r w:rsidRPr="00C3231B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vAlign w:val="center"/>
          </w:tcPr>
          <w:p w14:paraId="69BE1C9D" w14:textId="77777777" w:rsidR="00C47042" w:rsidRPr="00C3231B" w:rsidRDefault="00C47042" w:rsidP="00C47042">
            <w:pPr>
              <w:jc w:val="center"/>
              <w:rPr>
                <w:rFonts w:ascii="Times New Roman" w:hAnsi="Times New Roman" w:cs="Times New Roman"/>
              </w:rPr>
            </w:pPr>
            <w:r w:rsidRPr="00C3231B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vAlign w:val="center"/>
          </w:tcPr>
          <w:p w14:paraId="3D5C9557" w14:textId="77777777" w:rsidR="00C47042" w:rsidRPr="00C3231B" w:rsidRDefault="00C47042" w:rsidP="00C47042">
            <w:pPr>
              <w:jc w:val="center"/>
              <w:rPr>
                <w:rFonts w:ascii="Times New Roman" w:hAnsi="Times New Roman" w:cs="Times New Roman"/>
              </w:rPr>
            </w:pPr>
            <w:r w:rsidRPr="00C3231B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vAlign w:val="center"/>
          </w:tcPr>
          <w:p w14:paraId="23DA106F" w14:textId="77777777" w:rsidR="00C47042" w:rsidRPr="00C3231B" w:rsidRDefault="00C47042" w:rsidP="00C47042">
            <w:pPr>
              <w:jc w:val="center"/>
              <w:rPr>
                <w:rFonts w:ascii="Times New Roman" w:hAnsi="Times New Roman" w:cs="Times New Roman"/>
              </w:rPr>
            </w:pPr>
            <w:r w:rsidRPr="00C3231B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vAlign w:val="center"/>
          </w:tcPr>
          <w:p w14:paraId="7FB54664" w14:textId="77777777" w:rsidR="00C47042" w:rsidRPr="00C3231B" w:rsidRDefault="00C47042" w:rsidP="00C47042">
            <w:pPr>
              <w:jc w:val="center"/>
              <w:rPr>
                <w:rFonts w:ascii="Times New Roman" w:hAnsi="Times New Roman" w:cs="Times New Roman"/>
              </w:rPr>
            </w:pPr>
            <w:r w:rsidRPr="00C3231B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5A62E3" w14:textId="77777777" w:rsidR="00C47042" w:rsidRPr="00C3231B" w:rsidRDefault="00C47042" w:rsidP="00C47042">
            <w:pPr>
              <w:jc w:val="center"/>
              <w:rPr>
                <w:rFonts w:ascii="Times New Roman" w:hAnsi="Times New Roman" w:cs="Times New Roman"/>
              </w:rPr>
            </w:pPr>
            <w:r w:rsidRPr="00C3231B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0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908257" w14:textId="77777777" w:rsidR="00C47042" w:rsidRPr="00C3231B" w:rsidRDefault="00C47042" w:rsidP="00C470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E548AE" w14:textId="77777777" w:rsidR="00C47042" w:rsidRPr="00C3231B" w:rsidRDefault="00C47042" w:rsidP="00C4704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17F43D9E" w14:textId="470CF0F1" w:rsidR="00C27EE1" w:rsidRDefault="00C27EE1" w:rsidP="00C27EE1">
      <w:pPr>
        <w:rPr>
          <w:rFonts w:ascii="Times New Roman" w:hAnsi="Times New Roman" w:cs="Times New Roman"/>
        </w:rPr>
      </w:pPr>
    </w:p>
    <w:tbl>
      <w:tblPr>
        <w:tblStyle w:val="TableGrid"/>
        <w:tblpPr w:leftFromText="141" w:rightFromText="141" w:vertAnchor="page" w:horzAnchor="margin" w:tblpY="4711"/>
        <w:tblW w:w="144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9"/>
        <w:gridCol w:w="1351"/>
        <w:gridCol w:w="1537"/>
        <w:gridCol w:w="1537"/>
        <w:gridCol w:w="1537"/>
        <w:gridCol w:w="1537"/>
        <w:gridCol w:w="1537"/>
        <w:gridCol w:w="1537"/>
        <w:gridCol w:w="1074"/>
        <w:gridCol w:w="1137"/>
      </w:tblGrid>
      <w:tr w:rsidR="00C47042" w:rsidRPr="00C27EE1" w14:paraId="1DC1B61C" w14:textId="77777777" w:rsidTr="00C47042">
        <w:trPr>
          <w:trHeight w:val="426"/>
        </w:trPr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64B840" w14:textId="77777777" w:rsidR="00C47042" w:rsidRPr="00C27EE1" w:rsidRDefault="00C47042" w:rsidP="00C470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FD5706" w14:textId="77777777" w:rsidR="00C47042" w:rsidRPr="00C27EE1" w:rsidRDefault="00C47042" w:rsidP="00C470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22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0070F9" w14:textId="77777777" w:rsidR="00C47042" w:rsidRPr="008C0F96" w:rsidRDefault="00C47042" w:rsidP="00C47042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8C0F9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Genotype frequencies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FADA98" w14:textId="77777777" w:rsidR="00C47042" w:rsidRPr="00C27EE1" w:rsidRDefault="00C47042" w:rsidP="00C470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A0E6C4" w14:textId="77777777" w:rsidR="00C47042" w:rsidRPr="00C27EE1" w:rsidRDefault="00C47042" w:rsidP="00C47042">
            <w:pPr>
              <w:rPr>
                <w:rFonts w:ascii="Times New Roman" w:hAnsi="Times New Roman" w:cs="Times New Roman"/>
              </w:rPr>
            </w:pPr>
          </w:p>
        </w:tc>
      </w:tr>
      <w:tr w:rsidR="00C47042" w:rsidRPr="00C27EE1" w14:paraId="21587260" w14:textId="77777777" w:rsidTr="00C47042">
        <w:trPr>
          <w:trHeight w:val="543"/>
        </w:trPr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741FE6" w14:textId="77777777" w:rsidR="00C47042" w:rsidRPr="00C27EE1" w:rsidRDefault="00C47042" w:rsidP="00C4704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F87839" w14:textId="77777777" w:rsidR="00C47042" w:rsidRPr="00C27EE1" w:rsidRDefault="00C47042" w:rsidP="00C47042">
            <w:pPr>
              <w:rPr>
                <w:rFonts w:ascii="Times New Roman" w:hAnsi="Times New Roman" w:cs="Times New Roman"/>
                <w:b/>
                <w:bCs/>
              </w:rPr>
            </w:pPr>
            <w:r w:rsidRPr="00C27EE1">
              <w:rPr>
                <w:rFonts w:ascii="Times New Roman" w:hAnsi="Times New Roman" w:cs="Times New Roman"/>
                <w:b/>
                <w:bCs/>
              </w:rPr>
              <w:t>Number of individuals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728E8FD" w14:textId="77777777" w:rsidR="00C47042" w:rsidRPr="00C27EE1" w:rsidRDefault="00C47042" w:rsidP="00C47042">
            <w:pPr>
              <w:rPr>
                <w:rFonts w:ascii="Times New Roman" w:hAnsi="Times New Roman" w:cs="Times New Roman"/>
                <w:b/>
                <w:bCs/>
              </w:rPr>
            </w:pPr>
            <w:r w:rsidRPr="00C27EE1">
              <w:rPr>
                <w:rFonts w:ascii="Times New Roman" w:hAnsi="Times New Roman" w:cs="Times New Roman"/>
                <w:b/>
                <w:bCs/>
              </w:rPr>
              <w:t>ALA6/ALA7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7F1A48" w14:textId="77777777" w:rsidR="00C47042" w:rsidRPr="00C27EE1" w:rsidRDefault="00C47042" w:rsidP="00C47042">
            <w:pPr>
              <w:rPr>
                <w:rFonts w:ascii="Times New Roman" w:hAnsi="Times New Roman" w:cs="Times New Roman"/>
                <w:b/>
                <w:bCs/>
              </w:rPr>
            </w:pPr>
            <w:r w:rsidRPr="00C27EE1">
              <w:rPr>
                <w:rFonts w:ascii="Times New Roman" w:hAnsi="Times New Roman" w:cs="Times New Roman"/>
                <w:b/>
                <w:bCs/>
              </w:rPr>
              <w:t>ALA6/ALA5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203D68" w14:textId="77777777" w:rsidR="00C47042" w:rsidRPr="00C27EE1" w:rsidRDefault="00C47042" w:rsidP="00C47042">
            <w:pPr>
              <w:rPr>
                <w:rFonts w:ascii="Times New Roman" w:hAnsi="Times New Roman" w:cs="Times New Roman"/>
                <w:b/>
                <w:bCs/>
              </w:rPr>
            </w:pPr>
            <w:r w:rsidRPr="00C27EE1">
              <w:rPr>
                <w:rFonts w:ascii="Times New Roman" w:hAnsi="Times New Roman" w:cs="Times New Roman"/>
                <w:b/>
                <w:bCs/>
              </w:rPr>
              <w:t>ALA7/ALA5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E0A55D" w14:textId="77777777" w:rsidR="00C47042" w:rsidRPr="00C27EE1" w:rsidRDefault="00C47042" w:rsidP="00C47042">
            <w:pPr>
              <w:rPr>
                <w:rFonts w:ascii="Times New Roman" w:hAnsi="Times New Roman" w:cs="Times New Roman"/>
                <w:b/>
                <w:bCs/>
              </w:rPr>
            </w:pPr>
            <w:r w:rsidRPr="00C27EE1">
              <w:rPr>
                <w:rFonts w:ascii="Times New Roman" w:hAnsi="Times New Roman" w:cs="Times New Roman"/>
                <w:b/>
                <w:bCs/>
              </w:rPr>
              <w:t>ALA7/ALA7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348774" w14:textId="77777777" w:rsidR="00C47042" w:rsidRPr="00C27EE1" w:rsidRDefault="00C47042" w:rsidP="00C47042">
            <w:pPr>
              <w:rPr>
                <w:rFonts w:ascii="Times New Roman" w:hAnsi="Times New Roman" w:cs="Times New Roman"/>
                <w:b/>
                <w:bCs/>
              </w:rPr>
            </w:pPr>
            <w:r w:rsidRPr="00C27EE1">
              <w:rPr>
                <w:rFonts w:ascii="Times New Roman" w:hAnsi="Times New Roman" w:cs="Times New Roman"/>
                <w:b/>
                <w:bCs/>
              </w:rPr>
              <w:t>ALA6/ALA6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3D1621" w14:textId="77777777" w:rsidR="00C47042" w:rsidRPr="00C27EE1" w:rsidRDefault="00C47042" w:rsidP="00C47042">
            <w:pPr>
              <w:rPr>
                <w:rFonts w:ascii="Times New Roman" w:hAnsi="Times New Roman" w:cs="Times New Roman"/>
                <w:b/>
                <w:bCs/>
              </w:rPr>
            </w:pPr>
            <w:r w:rsidRPr="00C27EE1">
              <w:rPr>
                <w:rFonts w:ascii="Times New Roman" w:hAnsi="Times New Roman" w:cs="Times New Roman"/>
                <w:b/>
                <w:bCs/>
              </w:rPr>
              <w:t>ALA5/ALA5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86B12C" w14:textId="77777777" w:rsidR="00C47042" w:rsidRPr="00C27EE1" w:rsidRDefault="00C47042" w:rsidP="00C4704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27EE1">
              <w:rPr>
                <w:rFonts w:ascii="Times New Roman" w:hAnsi="Times New Roman" w:cs="Times New Roman"/>
                <w:b/>
                <w:bCs/>
              </w:rPr>
              <w:t>χ2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47E63C" w14:textId="77777777" w:rsidR="00C47042" w:rsidRPr="00C27EE1" w:rsidRDefault="00C47042" w:rsidP="00C4704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27EE1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C47042" w:rsidRPr="00C27EE1" w14:paraId="22EAECD9" w14:textId="77777777" w:rsidTr="00C47042">
        <w:trPr>
          <w:trHeight w:val="423"/>
        </w:trPr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2899E6" w14:textId="77777777" w:rsidR="00C47042" w:rsidRPr="00F02592" w:rsidRDefault="00C47042" w:rsidP="00C47042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F02592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Female ASD patients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A50245" w14:textId="77777777" w:rsidR="00C47042" w:rsidRPr="00C27EE1" w:rsidRDefault="00C47042" w:rsidP="00C470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28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654D242" w14:textId="77777777" w:rsidR="00C47042" w:rsidRPr="00C27EE1" w:rsidRDefault="00C47042" w:rsidP="00C470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12E281" w14:textId="77777777" w:rsidR="00C47042" w:rsidRPr="00C27EE1" w:rsidRDefault="00C47042" w:rsidP="00C470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882F01" w14:textId="77777777" w:rsidR="00C47042" w:rsidRPr="00C27EE1" w:rsidRDefault="00C47042" w:rsidP="00C47042">
            <w:pPr>
              <w:rPr>
                <w:rFonts w:ascii="Times New Roman" w:hAnsi="Times New Roman" w:cs="Times New Roman"/>
              </w:rPr>
            </w:pPr>
            <w:r w:rsidRPr="00C27EE1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7FFF6C" w14:textId="77777777" w:rsidR="00C47042" w:rsidRPr="00C27EE1" w:rsidRDefault="00C47042" w:rsidP="00C470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76A5B5" w14:textId="77777777" w:rsidR="00C47042" w:rsidRPr="00C27EE1" w:rsidRDefault="00C47042" w:rsidP="00C47042">
            <w:pPr>
              <w:rPr>
                <w:rFonts w:ascii="Times New Roman" w:hAnsi="Times New Roman" w:cs="Times New Roman"/>
              </w:rPr>
            </w:pPr>
            <w:r w:rsidRPr="00C27EE1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BFD191" w14:textId="77777777" w:rsidR="00C47042" w:rsidRPr="00C27EE1" w:rsidRDefault="00C47042" w:rsidP="00C470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0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D78616" w14:textId="77777777" w:rsidR="00C47042" w:rsidRPr="00C27EE1" w:rsidRDefault="00C47042" w:rsidP="00C470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7</w:t>
            </w:r>
          </w:p>
        </w:tc>
        <w:tc>
          <w:tcPr>
            <w:tcW w:w="11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83FCEBC" w14:textId="77777777" w:rsidR="00C47042" w:rsidRPr="00C27EE1" w:rsidRDefault="00C47042" w:rsidP="00C47042">
            <w:pPr>
              <w:rPr>
                <w:rFonts w:ascii="Times New Roman" w:hAnsi="Times New Roman" w:cs="Times New Roman"/>
              </w:rPr>
            </w:pPr>
            <w:r w:rsidRPr="00C27EE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40</w:t>
            </w:r>
          </w:p>
        </w:tc>
      </w:tr>
      <w:tr w:rsidR="00C47042" w:rsidRPr="00C27EE1" w14:paraId="29822379" w14:textId="77777777" w:rsidTr="00C47042">
        <w:trPr>
          <w:trHeight w:val="414"/>
        </w:trPr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8CFF8C" w14:textId="77777777" w:rsidR="00C47042" w:rsidRPr="00F02592" w:rsidRDefault="00C47042" w:rsidP="00C47042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F02592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ASD patients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3478F9" w14:textId="77777777" w:rsidR="00C47042" w:rsidRPr="00C27EE1" w:rsidRDefault="00C47042" w:rsidP="00C47042">
            <w:pPr>
              <w:rPr>
                <w:rFonts w:ascii="Times New Roman" w:hAnsi="Times New Roman" w:cs="Times New Roman"/>
              </w:rPr>
            </w:pPr>
            <w:r w:rsidRPr="00C27EE1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,</w:t>
            </w:r>
            <w:r w:rsidRPr="00C27EE1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511BD7F" w14:textId="77777777" w:rsidR="00C47042" w:rsidRPr="00C27EE1" w:rsidRDefault="00C47042" w:rsidP="00C47042">
            <w:pPr>
              <w:rPr>
                <w:rFonts w:ascii="Times New Roman" w:hAnsi="Times New Roman" w:cs="Times New Roman"/>
              </w:rPr>
            </w:pPr>
            <w:r w:rsidRPr="00C27EE1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vAlign w:val="center"/>
          </w:tcPr>
          <w:p w14:paraId="449FB78F" w14:textId="77777777" w:rsidR="00C47042" w:rsidRPr="00C27EE1" w:rsidRDefault="00C47042" w:rsidP="00C47042">
            <w:pPr>
              <w:rPr>
                <w:rFonts w:ascii="Times New Roman" w:hAnsi="Times New Roman" w:cs="Times New Roman"/>
              </w:rPr>
            </w:pPr>
            <w:r w:rsidRPr="00C27EE1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vAlign w:val="center"/>
          </w:tcPr>
          <w:p w14:paraId="3E51BDB2" w14:textId="77777777" w:rsidR="00C47042" w:rsidRPr="00C27EE1" w:rsidRDefault="00C47042" w:rsidP="00C47042">
            <w:pPr>
              <w:rPr>
                <w:rFonts w:ascii="Times New Roman" w:hAnsi="Times New Roman" w:cs="Times New Roman"/>
              </w:rPr>
            </w:pPr>
            <w:r w:rsidRPr="00C27EE1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vAlign w:val="center"/>
          </w:tcPr>
          <w:p w14:paraId="60E719D9" w14:textId="77777777" w:rsidR="00C47042" w:rsidRPr="00C27EE1" w:rsidRDefault="00C47042" w:rsidP="00C47042">
            <w:pPr>
              <w:rPr>
                <w:rFonts w:ascii="Times New Roman" w:hAnsi="Times New Roman" w:cs="Times New Roman"/>
              </w:rPr>
            </w:pPr>
            <w:r w:rsidRPr="00C27EE1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vAlign w:val="center"/>
          </w:tcPr>
          <w:p w14:paraId="1CD77EEA" w14:textId="77777777" w:rsidR="00C47042" w:rsidRPr="00C27EE1" w:rsidRDefault="00C47042" w:rsidP="00C47042">
            <w:pPr>
              <w:rPr>
                <w:rFonts w:ascii="Times New Roman" w:hAnsi="Times New Roman" w:cs="Times New Roman"/>
              </w:rPr>
            </w:pPr>
            <w:r w:rsidRPr="00C27EE1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2C8BC3" w14:textId="77777777" w:rsidR="00C47042" w:rsidRPr="00C27EE1" w:rsidRDefault="00C47042" w:rsidP="00C47042">
            <w:pPr>
              <w:rPr>
                <w:rFonts w:ascii="Times New Roman" w:hAnsi="Times New Roman" w:cs="Times New Roman"/>
              </w:rPr>
            </w:pPr>
            <w:r w:rsidRPr="00C27EE1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0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FA6685" w14:textId="77777777" w:rsidR="00C47042" w:rsidRPr="00C27EE1" w:rsidRDefault="00C47042" w:rsidP="00C470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3BDC61" w14:textId="77777777" w:rsidR="00C47042" w:rsidRPr="00C27EE1" w:rsidRDefault="00C47042" w:rsidP="00C47042">
            <w:pPr>
              <w:rPr>
                <w:rFonts w:ascii="Times New Roman" w:hAnsi="Times New Roman" w:cs="Times New Roman"/>
              </w:rPr>
            </w:pPr>
          </w:p>
        </w:tc>
      </w:tr>
    </w:tbl>
    <w:p w14:paraId="5684243E" w14:textId="76C17198" w:rsidR="008C0F96" w:rsidRDefault="008C0F96" w:rsidP="00C27EE1">
      <w:pPr>
        <w:rPr>
          <w:rFonts w:ascii="Times New Roman" w:hAnsi="Times New Roman" w:cs="Times New Roman"/>
        </w:rPr>
      </w:pPr>
    </w:p>
    <w:p w14:paraId="562E5DD7" w14:textId="26EA36F5" w:rsidR="008C0F96" w:rsidRDefault="008C0F96" w:rsidP="00C27EE1">
      <w:pPr>
        <w:rPr>
          <w:rFonts w:ascii="Times New Roman" w:hAnsi="Times New Roman" w:cs="Times New Roman"/>
        </w:rPr>
      </w:pPr>
    </w:p>
    <w:p w14:paraId="0E090E2B" w14:textId="6E69DF27" w:rsidR="008C0F96" w:rsidRDefault="008C0F96" w:rsidP="00C27EE1">
      <w:pPr>
        <w:rPr>
          <w:rFonts w:ascii="Times New Roman" w:hAnsi="Times New Roman" w:cs="Times New Roman"/>
        </w:rPr>
      </w:pPr>
    </w:p>
    <w:p w14:paraId="6EA2C38A" w14:textId="00B0F168" w:rsidR="00E66F53" w:rsidRDefault="00E66F53">
      <w:pPr>
        <w:spacing w:after="20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pPr w:leftFromText="141" w:rightFromText="141" w:horzAnchor="margin" w:tblpXSpec="center" w:tblpY="700"/>
        <w:tblW w:w="1163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5"/>
        <w:gridCol w:w="3706"/>
        <w:gridCol w:w="2661"/>
        <w:gridCol w:w="1235"/>
        <w:gridCol w:w="2609"/>
      </w:tblGrid>
      <w:tr w:rsidR="00E66F53" w:rsidRPr="00BD6284" w14:paraId="5B41E715" w14:textId="77777777" w:rsidTr="009910FD">
        <w:trPr>
          <w:trHeight w:val="447"/>
        </w:trPr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61E26" w14:textId="77777777" w:rsidR="00E66F53" w:rsidRPr="00BD6284" w:rsidRDefault="00E66F53" w:rsidP="00991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BD62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lastRenderedPageBreak/>
              <w:t> </w:t>
            </w:r>
          </w:p>
        </w:tc>
        <w:tc>
          <w:tcPr>
            <w:tcW w:w="3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F70F9" w14:textId="77777777" w:rsidR="00E66F53" w:rsidRPr="00BD6284" w:rsidRDefault="00E66F53" w:rsidP="009910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BD628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number of alleles transmitted</w:t>
            </w:r>
          </w:p>
        </w:tc>
        <w:tc>
          <w:tcPr>
            <w:tcW w:w="2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DB9C7" w14:textId="77777777" w:rsidR="00E66F53" w:rsidRPr="00BD6284" w:rsidRDefault="00E66F53" w:rsidP="009910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BD628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number of alleles not transmitted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CDF69" w14:textId="77777777" w:rsidR="00E66F53" w:rsidRPr="00BD6284" w:rsidRDefault="00E66F53" w:rsidP="009910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BD628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χ2</w:t>
            </w:r>
          </w:p>
        </w:tc>
        <w:tc>
          <w:tcPr>
            <w:tcW w:w="26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38A00" w14:textId="77777777" w:rsidR="00E66F53" w:rsidRPr="00BD6284" w:rsidRDefault="00E66F53" w:rsidP="009910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BD628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p-value</w:t>
            </w:r>
          </w:p>
        </w:tc>
      </w:tr>
      <w:tr w:rsidR="00E66F53" w:rsidRPr="00BD6284" w14:paraId="1D68CF5A" w14:textId="77777777" w:rsidTr="009910FD">
        <w:trPr>
          <w:trHeight w:val="223"/>
        </w:trPr>
        <w:tc>
          <w:tcPr>
            <w:tcW w:w="1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AFC9B" w14:textId="77777777" w:rsidR="00E66F53" w:rsidRPr="00BD6284" w:rsidRDefault="00E66F53" w:rsidP="009910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BD628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ALA5</w:t>
            </w:r>
          </w:p>
        </w:tc>
        <w:tc>
          <w:tcPr>
            <w:tcW w:w="370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96FF7" w14:textId="73A811B6" w:rsidR="00E66F53" w:rsidRPr="00BD6284" w:rsidRDefault="00E66F53" w:rsidP="00991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30</w:t>
            </w:r>
          </w:p>
        </w:tc>
        <w:tc>
          <w:tcPr>
            <w:tcW w:w="26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956A2" w14:textId="3637F239" w:rsidR="00E66F53" w:rsidRPr="00BD6284" w:rsidRDefault="00E66F53" w:rsidP="00991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22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D6117" w14:textId="0AD2E841" w:rsidR="00E66F53" w:rsidRPr="00BD6284" w:rsidRDefault="00E66F53" w:rsidP="00E66F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.23</w:t>
            </w:r>
          </w:p>
        </w:tc>
        <w:tc>
          <w:tcPr>
            <w:tcW w:w="260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279D6" w14:textId="2545D4ED" w:rsidR="00E66F53" w:rsidRPr="00BD6284" w:rsidRDefault="00E66F53" w:rsidP="00991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26</w:t>
            </w:r>
          </w:p>
        </w:tc>
      </w:tr>
      <w:tr w:rsidR="00E66F53" w:rsidRPr="00BD6284" w14:paraId="16514325" w14:textId="77777777" w:rsidTr="009910FD">
        <w:trPr>
          <w:trHeight w:val="223"/>
        </w:trPr>
        <w:tc>
          <w:tcPr>
            <w:tcW w:w="1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7638B" w14:textId="77777777" w:rsidR="00E66F53" w:rsidRPr="00BD6284" w:rsidRDefault="00E66F53" w:rsidP="009910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BD628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ALA6</w:t>
            </w:r>
          </w:p>
        </w:tc>
        <w:tc>
          <w:tcPr>
            <w:tcW w:w="370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2C003" w14:textId="64589798" w:rsidR="00E66F53" w:rsidRPr="00BD6284" w:rsidRDefault="00E66F53" w:rsidP="00E66F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23</w:t>
            </w:r>
          </w:p>
        </w:tc>
        <w:tc>
          <w:tcPr>
            <w:tcW w:w="2661" w:type="dxa"/>
            <w:shd w:val="clear" w:color="auto" w:fill="auto"/>
            <w:noWrap/>
            <w:vAlign w:val="center"/>
            <w:hideMark/>
          </w:tcPr>
          <w:p w14:paraId="78ECF7DF" w14:textId="48478CB5" w:rsidR="00E66F53" w:rsidRPr="00BD6284" w:rsidRDefault="00E66F53" w:rsidP="00991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35EE1C79" w14:textId="550D0F16" w:rsidR="00E66F53" w:rsidRPr="00BD6284" w:rsidRDefault="00E66F53" w:rsidP="00E66F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2</w:t>
            </w:r>
          </w:p>
        </w:tc>
        <w:tc>
          <w:tcPr>
            <w:tcW w:w="26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72E8B" w14:textId="47E82000" w:rsidR="00E66F53" w:rsidRPr="00BD6284" w:rsidRDefault="00E66F53" w:rsidP="00E66F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BD62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88</w:t>
            </w:r>
          </w:p>
        </w:tc>
      </w:tr>
      <w:tr w:rsidR="00E66F53" w:rsidRPr="00BD6284" w14:paraId="27113039" w14:textId="77777777" w:rsidTr="009910FD">
        <w:trPr>
          <w:trHeight w:val="223"/>
        </w:trPr>
        <w:tc>
          <w:tcPr>
            <w:tcW w:w="1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9A235" w14:textId="77777777" w:rsidR="00E66F53" w:rsidRPr="00BD6284" w:rsidRDefault="00E66F53" w:rsidP="009910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BD628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ALA7</w:t>
            </w:r>
          </w:p>
        </w:tc>
        <w:tc>
          <w:tcPr>
            <w:tcW w:w="370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094D6" w14:textId="0430ADFE" w:rsidR="00E66F53" w:rsidRPr="00BD6284" w:rsidRDefault="00E66F53" w:rsidP="00991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5</w:t>
            </w:r>
          </w:p>
        </w:tc>
        <w:tc>
          <w:tcPr>
            <w:tcW w:w="26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A9774" w14:textId="7C938BEF" w:rsidR="00E66F53" w:rsidRPr="00BD6284" w:rsidRDefault="00E66F53" w:rsidP="00991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22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12271" w14:textId="769073C2" w:rsidR="00E66F53" w:rsidRPr="00BD6284" w:rsidRDefault="00E66F53" w:rsidP="00991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.32</w:t>
            </w:r>
          </w:p>
        </w:tc>
        <w:tc>
          <w:tcPr>
            <w:tcW w:w="26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33912" w14:textId="082F384C" w:rsidR="00E66F53" w:rsidRPr="00BD6284" w:rsidRDefault="00E66F53" w:rsidP="00991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25</w:t>
            </w:r>
          </w:p>
        </w:tc>
      </w:tr>
    </w:tbl>
    <w:p w14:paraId="5973B586" w14:textId="462D774D" w:rsidR="00E66F53" w:rsidRDefault="00E66F53" w:rsidP="00E66F53">
      <w:pPr>
        <w:rPr>
          <w:rFonts w:ascii="Times New Roman" w:hAnsi="Times New Roman" w:cs="Times New Roman"/>
        </w:rPr>
      </w:pPr>
      <w:r w:rsidRPr="00BD6284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5</w:t>
      </w:r>
      <w:r w:rsidRPr="00BD6284">
        <w:rPr>
          <w:rFonts w:ascii="Times New Roman" w:hAnsi="Times New Roman" w:cs="Times New Roman"/>
          <w:b/>
          <w:bCs/>
        </w:rPr>
        <w:t>.</w:t>
      </w:r>
      <w:r w:rsidRPr="00BD6284">
        <w:rPr>
          <w:rFonts w:ascii="Times New Roman" w:hAnsi="Times New Roman" w:cs="Times New Roman"/>
        </w:rPr>
        <w:t xml:space="preserve"> Transmitted </w:t>
      </w:r>
      <w:r>
        <w:rPr>
          <w:rFonts w:ascii="Times New Roman" w:hAnsi="Times New Roman" w:cs="Times New Roman"/>
        </w:rPr>
        <w:t>a</w:t>
      </w:r>
      <w:r w:rsidRPr="00BD6284">
        <w:rPr>
          <w:rFonts w:ascii="Times New Roman" w:hAnsi="Times New Roman" w:cs="Times New Roman"/>
        </w:rPr>
        <w:t xml:space="preserve">nd not transmitted GPx1 alleles and </w:t>
      </w:r>
      <w:r>
        <w:rPr>
          <w:rFonts w:ascii="Times New Roman" w:hAnsi="Times New Roman" w:cs="Times New Roman"/>
        </w:rPr>
        <w:t xml:space="preserve">related </w:t>
      </w:r>
      <w:r w:rsidRPr="00BD6284">
        <w:rPr>
          <w:rFonts w:ascii="Times New Roman" w:hAnsi="Times New Roman" w:cs="Times New Roman"/>
        </w:rPr>
        <w:t>statistics</w:t>
      </w:r>
      <w:r>
        <w:rPr>
          <w:rFonts w:ascii="Times New Roman" w:hAnsi="Times New Roman" w:cs="Times New Roman"/>
        </w:rPr>
        <w:t xml:space="preserve"> in unaffected trios</w:t>
      </w:r>
      <w:r w:rsidRPr="00BD6284">
        <w:rPr>
          <w:rFonts w:ascii="Times New Roman" w:hAnsi="Times New Roman" w:cs="Times New Roman"/>
        </w:rPr>
        <w:t>.</w:t>
      </w:r>
    </w:p>
    <w:p w14:paraId="4707C612" w14:textId="77777777" w:rsidR="00E66F53" w:rsidRDefault="00E66F53" w:rsidP="00E66F53">
      <w:pPr>
        <w:rPr>
          <w:rFonts w:ascii="Times New Roman" w:hAnsi="Times New Roman" w:cs="Times New Roman"/>
        </w:rPr>
      </w:pPr>
    </w:p>
    <w:p w14:paraId="10468C10" w14:textId="77777777" w:rsidR="00E66F53" w:rsidRDefault="00E66F53" w:rsidP="00E66F53">
      <w:pPr>
        <w:rPr>
          <w:rFonts w:ascii="Times New Roman" w:hAnsi="Times New Roman" w:cs="Times New Roman"/>
        </w:rPr>
      </w:pPr>
    </w:p>
    <w:p w14:paraId="7D780E63" w14:textId="77777777" w:rsidR="00E66F53" w:rsidRPr="00BD6284" w:rsidRDefault="00E66F53" w:rsidP="00E66F53">
      <w:pPr>
        <w:rPr>
          <w:rFonts w:ascii="Times New Roman" w:hAnsi="Times New Roman" w:cs="Times New Roman"/>
        </w:rPr>
      </w:pPr>
    </w:p>
    <w:p w14:paraId="1F29CD91" w14:textId="77777777" w:rsidR="008C0F96" w:rsidRPr="009C48F3" w:rsidRDefault="008C0F96" w:rsidP="00C27EE1">
      <w:pPr>
        <w:rPr>
          <w:rFonts w:ascii="Times New Roman" w:hAnsi="Times New Roman" w:cs="Times New Roman"/>
        </w:rPr>
      </w:pPr>
    </w:p>
    <w:sectPr w:rsidR="008C0F96" w:rsidRPr="009C48F3" w:rsidSect="00311839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F1180"/>
    <w:rsid w:val="00017831"/>
    <w:rsid w:val="001771AE"/>
    <w:rsid w:val="00254C8D"/>
    <w:rsid w:val="00311839"/>
    <w:rsid w:val="003A3828"/>
    <w:rsid w:val="004B5BEE"/>
    <w:rsid w:val="006D1589"/>
    <w:rsid w:val="007638FA"/>
    <w:rsid w:val="007C1828"/>
    <w:rsid w:val="007F1180"/>
    <w:rsid w:val="008C0F96"/>
    <w:rsid w:val="00902821"/>
    <w:rsid w:val="00956B71"/>
    <w:rsid w:val="00962013"/>
    <w:rsid w:val="009A1880"/>
    <w:rsid w:val="009C48F3"/>
    <w:rsid w:val="009E763E"/>
    <w:rsid w:val="00A9179B"/>
    <w:rsid w:val="00AA07BE"/>
    <w:rsid w:val="00B05DC2"/>
    <w:rsid w:val="00BB23B5"/>
    <w:rsid w:val="00C05BE7"/>
    <w:rsid w:val="00C27EE1"/>
    <w:rsid w:val="00C3231B"/>
    <w:rsid w:val="00C328DD"/>
    <w:rsid w:val="00C45E5F"/>
    <w:rsid w:val="00C47042"/>
    <w:rsid w:val="00DE5B7B"/>
    <w:rsid w:val="00E53619"/>
    <w:rsid w:val="00E66F53"/>
    <w:rsid w:val="00F02592"/>
    <w:rsid w:val="00F04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7C97B6"/>
  <w15:docId w15:val="{5708F36F-7A53-4BFB-BFC6-3AE43B2A4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7EE1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183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27EE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7EE1"/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902821"/>
    <w:pPr>
      <w:spacing w:after="0" w:line="240" w:lineRule="auto"/>
    </w:pPr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31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1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4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3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66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A8C89DBA6E7B2742936E9E9761266504" ma:contentTypeVersion="11" ma:contentTypeDescription="Creare un nuovo documento." ma:contentTypeScope="" ma:versionID="646cf3d5c2714e04f63f870b8713bddc">
  <xsd:schema xmlns:xsd="http://www.w3.org/2001/XMLSchema" xmlns:xs="http://www.w3.org/2001/XMLSchema" xmlns:p="http://schemas.microsoft.com/office/2006/metadata/properties" xmlns:ns3="08392ab2-b9de-4a79-8a7e-d55e2ed0f77e" targetNamespace="http://schemas.microsoft.com/office/2006/metadata/properties" ma:root="true" ma:fieldsID="bdb3fdfa90859c9a7e3a4e60506b02a0" ns3:_="">
    <xsd:import namespace="08392ab2-b9de-4a79-8a7e-d55e2ed0f77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392ab2-b9de-4a79-8a7e-d55e2ed0f77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24EABC4-4715-400E-8D59-38CA4FDFC4A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4B85390-EF5C-44DD-B64F-D14CC773A89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8392ab2-b9de-4a79-8a7e-d55e2ed0f77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5C2EC7E-54B9-4094-8C56-6DEB2D82970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5</Pages>
  <Words>408</Words>
  <Characters>2329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sunta</dc:creator>
  <cp:lastModifiedBy>Rajan, Pavithra -</cp:lastModifiedBy>
  <cp:revision>16</cp:revision>
  <dcterms:created xsi:type="dcterms:W3CDTF">2021-10-26T08:39:00Z</dcterms:created>
  <dcterms:modified xsi:type="dcterms:W3CDTF">2021-12-08T0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C89DBA6E7B2742936E9E9761266504</vt:lpwstr>
  </property>
</Properties>
</file>